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BB821" w14:textId="10BB0979" w:rsidR="007443E2" w:rsidRDefault="007443E2" w:rsidP="007443E2">
      <w:pPr>
        <w:pStyle w:val="SemEspaamento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Pr="009370FC">
        <w:rPr>
          <w:rFonts w:ascii="Times New Roman" w:hAnsi="Times New Roman" w:cs="Times New Roman"/>
          <w:lang w:val="en-US"/>
        </w:rPr>
        <w:t xml:space="preserve">Table </w:t>
      </w:r>
      <w:r w:rsidR="00AE7AFF">
        <w:rPr>
          <w:rFonts w:ascii="Times New Roman" w:hAnsi="Times New Roman" w:cs="Times New Roman"/>
          <w:lang w:val="en-US"/>
        </w:rPr>
        <w:t>1</w:t>
      </w:r>
      <w:r w:rsidRPr="009370FC">
        <w:rPr>
          <w:rFonts w:ascii="Times New Roman" w:hAnsi="Times New Roman" w:cs="Times New Roman"/>
          <w:lang w:val="en-US"/>
        </w:rPr>
        <w:t>. Characteristics of the evaluated sample and the bivariate relationship of positive screening factors for IPV</w:t>
      </w:r>
      <w:r w:rsidRPr="00EC6F67">
        <w:rPr>
          <w:rFonts w:ascii="Times New Roman" w:hAnsi="Times New Roman" w:cs="Times New Roman"/>
          <w:i/>
          <w:lang w:val="en-US"/>
        </w:rPr>
        <w:t xml:space="preserve">. 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730"/>
        <w:gridCol w:w="759"/>
      </w:tblGrid>
      <w:tr w:rsidR="00D55CE3" w:rsidRPr="00D55CE3" w14:paraId="07CC7DDD" w14:textId="77777777" w:rsidTr="00D55CE3">
        <w:trPr>
          <w:trHeight w:val="292"/>
        </w:trPr>
        <w:tc>
          <w:tcPr>
            <w:tcW w:w="7005" w:type="dxa"/>
            <w:tcBorders>
              <w:bottom w:val="single" w:sz="4" w:space="0" w:color="auto"/>
            </w:tcBorders>
            <w:hideMark/>
          </w:tcPr>
          <w:p w14:paraId="61CFED72" w14:textId="68CEB2BD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5CE3">
              <w:rPr>
                <w:rFonts w:ascii="Times New Roman" w:hAnsi="Times New Roman" w:cs="Times New Roman"/>
                <w:lang w:val="en-US"/>
              </w:rPr>
              <w:t>Items</w:t>
            </w:r>
            <w:r w:rsidRPr="00D55CE3">
              <w:rPr>
                <w:rFonts w:ascii="Times New Roman" w:hAnsi="Times New Roman" w:cs="Times New Roman"/>
                <w:lang w:val="en-US"/>
              </w:rPr>
              <w:t xml:space="preserve"> from Partner Violence Screen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hideMark/>
          </w:tcPr>
          <w:p w14:paraId="00D51D89" w14:textId="77777777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hideMark/>
          </w:tcPr>
          <w:p w14:paraId="0ADAD28F" w14:textId="77777777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%</w:t>
            </w:r>
          </w:p>
        </w:tc>
      </w:tr>
      <w:tr w:rsidR="00D55CE3" w:rsidRPr="00D55CE3" w14:paraId="32635985" w14:textId="77777777" w:rsidTr="00D55CE3">
        <w:trPr>
          <w:trHeight w:val="292"/>
        </w:trPr>
        <w:tc>
          <w:tcPr>
            <w:tcW w:w="7005" w:type="dxa"/>
            <w:tcBorders>
              <w:top w:val="single" w:sz="4" w:space="0" w:color="auto"/>
            </w:tcBorders>
            <w:noWrap/>
            <w:hideMark/>
          </w:tcPr>
          <w:p w14:paraId="4B0531F5" w14:textId="77777777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No item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14:paraId="215A5BB6" w14:textId="77777777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759" w:type="dxa"/>
            <w:tcBorders>
              <w:top w:val="single" w:sz="4" w:space="0" w:color="auto"/>
            </w:tcBorders>
            <w:noWrap/>
            <w:hideMark/>
          </w:tcPr>
          <w:p w14:paraId="227D0CDE" w14:textId="77777777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77,8</w:t>
            </w:r>
          </w:p>
        </w:tc>
      </w:tr>
      <w:tr w:rsidR="00D55CE3" w:rsidRPr="00D55CE3" w14:paraId="2B816F64" w14:textId="77777777" w:rsidTr="00D55CE3">
        <w:trPr>
          <w:trHeight w:val="292"/>
        </w:trPr>
        <w:tc>
          <w:tcPr>
            <w:tcW w:w="7005" w:type="dxa"/>
            <w:noWrap/>
            <w:hideMark/>
          </w:tcPr>
          <w:p w14:paraId="286E17FD" w14:textId="4BE2A989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5CE3">
              <w:rPr>
                <w:rFonts w:ascii="Times New Roman" w:hAnsi="Times New Roman" w:cs="Times New Roman"/>
                <w:lang w:val="en-US"/>
              </w:rPr>
              <w:t>Item</w:t>
            </w:r>
            <w:r w:rsidRPr="00D55CE3">
              <w:rPr>
                <w:rFonts w:ascii="Times New Roman" w:hAnsi="Times New Roman" w:cs="Times New Roman"/>
                <w:lang w:val="en-US"/>
              </w:rPr>
              <w:t xml:space="preserve"> 1: Have you been hit, kicked, punched, or otherwise hurt by someone within the past year?</w:t>
            </w:r>
          </w:p>
        </w:tc>
        <w:tc>
          <w:tcPr>
            <w:tcW w:w="730" w:type="dxa"/>
            <w:noWrap/>
            <w:hideMark/>
          </w:tcPr>
          <w:p w14:paraId="229B0221" w14:textId="77777777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9" w:type="dxa"/>
            <w:noWrap/>
            <w:hideMark/>
          </w:tcPr>
          <w:p w14:paraId="2FAD6ED3" w14:textId="77777777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2,9</w:t>
            </w:r>
          </w:p>
        </w:tc>
      </w:tr>
      <w:tr w:rsidR="00D55CE3" w:rsidRPr="00D55CE3" w14:paraId="66BE4DFE" w14:textId="77777777" w:rsidTr="00D55CE3">
        <w:trPr>
          <w:trHeight w:val="292"/>
        </w:trPr>
        <w:tc>
          <w:tcPr>
            <w:tcW w:w="7005" w:type="dxa"/>
            <w:noWrap/>
            <w:hideMark/>
          </w:tcPr>
          <w:p w14:paraId="1F9B27E5" w14:textId="6EEFEEA0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5CE3">
              <w:rPr>
                <w:rFonts w:ascii="Times New Roman" w:hAnsi="Times New Roman" w:cs="Times New Roman"/>
                <w:lang w:val="en-US"/>
              </w:rPr>
              <w:t>Item</w:t>
            </w:r>
            <w:r w:rsidRPr="00D55CE3">
              <w:rPr>
                <w:rFonts w:ascii="Times New Roman" w:hAnsi="Times New Roman" w:cs="Times New Roman"/>
                <w:lang w:val="en-US"/>
              </w:rPr>
              <w:t xml:space="preserve"> 2: Do you feel safe in your current relationship?</w:t>
            </w:r>
          </w:p>
        </w:tc>
        <w:tc>
          <w:tcPr>
            <w:tcW w:w="730" w:type="dxa"/>
            <w:noWrap/>
            <w:hideMark/>
          </w:tcPr>
          <w:p w14:paraId="1E564A7E" w14:textId="77777777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59" w:type="dxa"/>
            <w:noWrap/>
            <w:hideMark/>
          </w:tcPr>
          <w:p w14:paraId="6F74967E" w14:textId="77777777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4,6</w:t>
            </w:r>
          </w:p>
        </w:tc>
      </w:tr>
      <w:tr w:rsidR="00D55CE3" w:rsidRPr="00D55CE3" w14:paraId="5320A771" w14:textId="77777777" w:rsidTr="00D55CE3">
        <w:trPr>
          <w:trHeight w:val="292"/>
        </w:trPr>
        <w:tc>
          <w:tcPr>
            <w:tcW w:w="7005" w:type="dxa"/>
            <w:noWrap/>
            <w:hideMark/>
          </w:tcPr>
          <w:p w14:paraId="2DC2EA9B" w14:textId="4A7F3C16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55CE3">
              <w:rPr>
                <w:rFonts w:ascii="Times New Roman" w:hAnsi="Times New Roman" w:cs="Times New Roman"/>
                <w:lang w:val="en-US"/>
              </w:rPr>
              <w:t xml:space="preserve">Item 3: Is there a partner from a previous relationship who is making you feel unsafe now? </w:t>
            </w:r>
          </w:p>
        </w:tc>
        <w:tc>
          <w:tcPr>
            <w:tcW w:w="730" w:type="dxa"/>
            <w:noWrap/>
            <w:hideMark/>
          </w:tcPr>
          <w:p w14:paraId="29AF1447" w14:textId="06588E74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59" w:type="dxa"/>
            <w:noWrap/>
            <w:hideMark/>
          </w:tcPr>
          <w:p w14:paraId="3CA9A4B6" w14:textId="387CB5DE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11,1</w:t>
            </w:r>
          </w:p>
        </w:tc>
      </w:tr>
      <w:tr w:rsidR="00D55CE3" w:rsidRPr="00D55CE3" w14:paraId="769054EC" w14:textId="77777777" w:rsidTr="00D55CE3">
        <w:trPr>
          <w:trHeight w:val="292"/>
        </w:trPr>
        <w:tc>
          <w:tcPr>
            <w:tcW w:w="7005" w:type="dxa"/>
            <w:noWrap/>
          </w:tcPr>
          <w:p w14:paraId="398F2F71" w14:textId="65287509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Item 1 + Item 2</w:t>
            </w:r>
          </w:p>
        </w:tc>
        <w:tc>
          <w:tcPr>
            <w:tcW w:w="730" w:type="dxa"/>
            <w:noWrap/>
          </w:tcPr>
          <w:p w14:paraId="451BC5F0" w14:textId="5C1EB814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" w:type="dxa"/>
            <w:noWrap/>
          </w:tcPr>
          <w:p w14:paraId="55855164" w14:textId="2188C0FE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0,2</w:t>
            </w:r>
          </w:p>
        </w:tc>
      </w:tr>
      <w:tr w:rsidR="00D55CE3" w:rsidRPr="00D55CE3" w14:paraId="2405C145" w14:textId="77777777" w:rsidTr="00D55CE3">
        <w:trPr>
          <w:trHeight w:val="292"/>
        </w:trPr>
        <w:tc>
          <w:tcPr>
            <w:tcW w:w="7005" w:type="dxa"/>
            <w:noWrap/>
            <w:hideMark/>
          </w:tcPr>
          <w:p w14:paraId="219AD573" w14:textId="683D063B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Item</w:t>
            </w:r>
            <w:r w:rsidRPr="00D55CE3">
              <w:rPr>
                <w:rFonts w:ascii="Times New Roman" w:hAnsi="Times New Roman" w:cs="Times New Roman"/>
              </w:rPr>
              <w:t xml:space="preserve"> 1 + </w:t>
            </w:r>
            <w:r w:rsidRPr="00D55CE3">
              <w:rPr>
                <w:rFonts w:ascii="Times New Roman" w:hAnsi="Times New Roman" w:cs="Times New Roman"/>
              </w:rPr>
              <w:t>Item</w:t>
            </w:r>
            <w:r w:rsidRPr="00D55CE3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30" w:type="dxa"/>
            <w:noWrap/>
            <w:hideMark/>
          </w:tcPr>
          <w:p w14:paraId="4BFB5160" w14:textId="77777777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" w:type="dxa"/>
            <w:noWrap/>
            <w:hideMark/>
          </w:tcPr>
          <w:p w14:paraId="036DBD59" w14:textId="77777777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0,7</w:t>
            </w:r>
          </w:p>
        </w:tc>
      </w:tr>
      <w:tr w:rsidR="00D55CE3" w:rsidRPr="00D55CE3" w14:paraId="7C8EF0E8" w14:textId="77777777" w:rsidTr="00D55CE3">
        <w:trPr>
          <w:trHeight w:val="292"/>
        </w:trPr>
        <w:tc>
          <w:tcPr>
            <w:tcW w:w="7005" w:type="dxa"/>
            <w:noWrap/>
            <w:hideMark/>
          </w:tcPr>
          <w:p w14:paraId="0BD447EA" w14:textId="0F646F3E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Item</w:t>
            </w:r>
            <w:r w:rsidRPr="00D55CE3">
              <w:rPr>
                <w:rFonts w:ascii="Times New Roman" w:hAnsi="Times New Roman" w:cs="Times New Roman"/>
              </w:rPr>
              <w:t xml:space="preserve"> 2 + Item 3</w:t>
            </w:r>
          </w:p>
        </w:tc>
        <w:tc>
          <w:tcPr>
            <w:tcW w:w="730" w:type="dxa"/>
            <w:noWrap/>
            <w:hideMark/>
          </w:tcPr>
          <w:p w14:paraId="69D7994C" w14:textId="77777777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9" w:type="dxa"/>
            <w:noWrap/>
            <w:hideMark/>
          </w:tcPr>
          <w:p w14:paraId="0F20E8C8" w14:textId="77777777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1,0</w:t>
            </w:r>
          </w:p>
        </w:tc>
      </w:tr>
      <w:tr w:rsidR="00D55CE3" w:rsidRPr="00D55CE3" w14:paraId="6BC589A1" w14:textId="77777777" w:rsidTr="00D55CE3">
        <w:trPr>
          <w:trHeight w:val="292"/>
        </w:trPr>
        <w:tc>
          <w:tcPr>
            <w:tcW w:w="7005" w:type="dxa"/>
            <w:noWrap/>
            <w:hideMark/>
          </w:tcPr>
          <w:p w14:paraId="12BCF396" w14:textId="77777777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All itens</w:t>
            </w:r>
          </w:p>
        </w:tc>
        <w:tc>
          <w:tcPr>
            <w:tcW w:w="730" w:type="dxa"/>
            <w:noWrap/>
            <w:hideMark/>
          </w:tcPr>
          <w:p w14:paraId="75D98C58" w14:textId="77777777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9" w:type="dxa"/>
            <w:noWrap/>
            <w:hideMark/>
          </w:tcPr>
          <w:p w14:paraId="35E9F76B" w14:textId="77777777" w:rsidR="00D55CE3" w:rsidRPr="00D55CE3" w:rsidRDefault="00D55CE3" w:rsidP="00D55CE3">
            <w:pPr>
              <w:pStyle w:val="SemEspaamento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55CE3">
              <w:rPr>
                <w:rFonts w:ascii="Times New Roman" w:hAnsi="Times New Roman" w:cs="Times New Roman"/>
              </w:rPr>
              <w:t>1,7</w:t>
            </w:r>
          </w:p>
        </w:tc>
      </w:tr>
    </w:tbl>
    <w:p w14:paraId="75383CFE" w14:textId="77777777" w:rsidR="007443E2" w:rsidRDefault="007443E2" w:rsidP="00ED2A14">
      <w:pPr>
        <w:pStyle w:val="SemEspaamento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00F4234" w14:textId="77777777" w:rsidR="007443E2" w:rsidRDefault="007443E2" w:rsidP="00ED2A14">
      <w:pPr>
        <w:pStyle w:val="SemEspaamento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FF7741C" w14:textId="653B5EC7" w:rsidR="00865A4C" w:rsidRDefault="007443E2" w:rsidP="00ED2A14">
      <w:pPr>
        <w:pStyle w:val="SemEspaamento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FA0121" w:rsidRPr="009370FC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2</w:t>
      </w:r>
      <w:r w:rsidR="00FA0121" w:rsidRPr="009370FC">
        <w:rPr>
          <w:rFonts w:ascii="Times New Roman" w:hAnsi="Times New Roman" w:cs="Times New Roman"/>
          <w:lang w:val="en-US"/>
        </w:rPr>
        <w:t xml:space="preserve">. Characteristics of the evaluated sample and the bivariate relationship of positive screening </w:t>
      </w:r>
      <w:r w:rsidR="00693958" w:rsidRPr="009370FC">
        <w:rPr>
          <w:rFonts w:ascii="Times New Roman" w:hAnsi="Times New Roman" w:cs="Times New Roman"/>
          <w:lang w:val="en-US"/>
        </w:rPr>
        <w:t xml:space="preserve">factors </w:t>
      </w:r>
      <w:r w:rsidR="00FA0121" w:rsidRPr="009370FC">
        <w:rPr>
          <w:rFonts w:ascii="Times New Roman" w:hAnsi="Times New Roman" w:cs="Times New Roman"/>
          <w:lang w:val="en-US"/>
        </w:rPr>
        <w:t>for IPV</w:t>
      </w:r>
      <w:r>
        <w:rPr>
          <w:rFonts w:ascii="Times New Roman" w:hAnsi="Times New Roman" w:cs="Times New Roman"/>
          <w:lang w:val="en-US"/>
        </w:rPr>
        <w:t xml:space="preserve"> (sensitivity analysis)</w:t>
      </w:r>
      <w:r w:rsidR="00FA0121" w:rsidRPr="00EC6F67">
        <w:rPr>
          <w:rFonts w:ascii="Times New Roman" w:hAnsi="Times New Roman" w:cs="Times New Roman"/>
          <w:i/>
          <w:lang w:val="en-US"/>
        </w:rPr>
        <w:t>.</w:t>
      </w:r>
      <w:r w:rsidR="00EB1578" w:rsidRPr="00EC6F67">
        <w:rPr>
          <w:rFonts w:ascii="Times New Roman" w:hAnsi="Times New Roman" w:cs="Times New Roman"/>
          <w:i/>
          <w:lang w:val="en-US"/>
        </w:rPr>
        <w:t xml:space="preserve"> </w:t>
      </w:r>
    </w:p>
    <w:tbl>
      <w:tblPr>
        <w:tblW w:w="87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1"/>
        <w:gridCol w:w="1530"/>
        <w:gridCol w:w="1397"/>
        <w:gridCol w:w="1547"/>
      </w:tblGrid>
      <w:tr w:rsidR="00ED2CFF" w14:paraId="510F8686" w14:textId="77777777" w:rsidTr="005C6752">
        <w:trPr>
          <w:trHeight w:val="292"/>
        </w:trPr>
        <w:tc>
          <w:tcPr>
            <w:tcW w:w="4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2E45D1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92F22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PV positive (group prevalence)</w:t>
            </w:r>
            <w:r w:rsidR="001753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1D469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otal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EAEA9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-value</w:t>
            </w:r>
          </w:p>
        </w:tc>
      </w:tr>
      <w:tr w:rsidR="00ED2CFF" w14:paraId="186ADC5C" w14:textId="77777777" w:rsidTr="005C6752">
        <w:trPr>
          <w:trHeight w:val="292"/>
        </w:trPr>
        <w:tc>
          <w:tcPr>
            <w:tcW w:w="43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A8A98E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using Zon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D957C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C9B47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3DB58E" w14:textId="0698384E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="00DD6D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4</w:t>
            </w:r>
          </w:p>
        </w:tc>
      </w:tr>
      <w:tr w:rsidR="00ED2CFF" w14:paraId="2152747F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56946BBE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Rural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6F64C51" w14:textId="39F0F3F9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2A5E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</w:t>
            </w:r>
            <w:r w:rsidR="002A5E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4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1DA6F4F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3ECDFCC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194F9143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734BFF61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Urba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9124DF" w14:textId="77E9C18D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2A5E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2</w:t>
            </w:r>
            <w:r w:rsidR="002A5E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="002A5E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C4069EF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E2CD761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:rsidRPr="00EB1578" w14:paraId="5F061CF0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1C8475E8" w14:textId="6AED35AD" w:rsidR="00ED2CFF" w:rsidRPr="00EB1578" w:rsidRDefault="00ED2CFF" w:rsidP="00EB157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B15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ternal Age (years</w:t>
            </w:r>
            <w:r w:rsidR="001C599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 mean</w:t>
            </w:r>
            <w:r w:rsidRPr="00EB15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  <w:r w:rsidR="00EB1578" w:rsidRPr="00EB157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AC1276" w14:textId="53BB88D5" w:rsidR="00ED2CFF" w:rsidRPr="00EC6F67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</w:t>
            </w:r>
            <w:r w:rsidR="00AA2E2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9.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44CEFCB" w14:textId="45B283D5" w:rsidR="00ED2CFF" w:rsidRPr="00EC6F67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1.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7.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697F7B2" w14:textId="5A381CB8" w:rsidR="00ED2CFF" w:rsidRPr="00EC6F67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</w:t>
            </w:r>
            <w:r w:rsidR="0038533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38</w:t>
            </w:r>
          </w:p>
        </w:tc>
      </w:tr>
      <w:tr w:rsidR="00ED2CFF" w:rsidRPr="00EB1578" w14:paraId="31FFCB17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089102A6" w14:textId="5B6AC0F4" w:rsidR="00ED2CFF" w:rsidRPr="00EC6F67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ild's Age (months</w:t>
            </w:r>
            <w:r w:rsidR="001C599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, mean</w:t>
            </w: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1F5D84" w14:textId="67093C3B" w:rsidR="00ED2CFF" w:rsidRPr="00EC6F67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4.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15.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453682B" w14:textId="612BB9DE" w:rsidR="00ED2CFF" w:rsidRPr="00EC6F67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2.7 (16.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ED023F2" w14:textId="6A994206" w:rsidR="00ED2CFF" w:rsidRPr="00EC6F67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</w:t>
            </w:r>
            <w:r w:rsidR="0038533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  <w:r w:rsidR="0038533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</w:p>
        </w:tc>
      </w:tr>
      <w:tr w:rsidR="00ED2CFF" w:rsidRPr="00EB1578" w14:paraId="2817F0E7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3D1EF278" w14:textId="77777777" w:rsidR="00ED2CFF" w:rsidRPr="00EC6F67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ternal educatio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48B983" w14:textId="77777777" w:rsidR="00ED2CFF" w:rsidRPr="00EC6F67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6C01C136" w14:textId="77777777" w:rsidR="00ED2CFF" w:rsidRPr="00EC6F67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547" w:type="dxa"/>
            <w:shd w:val="clear" w:color="auto" w:fill="auto"/>
            <w:vAlign w:val="center"/>
          </w:tcPr>
          <w:p w14:paraId="1A5E20AB" w14:textId="762F2B45" w:rsidR="00ED2CFF" w:rsidRPr="00EC6F67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7</w:t>
            </w:r>
            <w:r w:rsidR="00DD6D2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</w:p>
        </w:tc>
      </w:tr>
      <w:tr w:rsidR="00ED2CFF" w14:paraId="4F096D04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39818AE9" w14:textId="77777777" w:rsidR="00ED2CFF" w:rsidRPr="00EC6F67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EC6F67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Up to 8 year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BAE0F1" w14:textId="4F9F1CF9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1543E4A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7E67453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094FEB5F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37A81CA1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More than 8 year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5F0EBA" w14:textId="3FAB3EF0" w:rsidR="00ED2CFF" w:rsidRDefault="00416371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4C4BEED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ADD5D45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1E1DFCF0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5A05640B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ital Statu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BDBCD3E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5A5D95CB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547" w:type="dxa"/>
            <w:shd w:val="clear" w:color="auto" w:fill="auto"/>
            <w:vAlign w:val="center"/>
          </w:tcPr>
          <w:p w14:paraId="53487785" w14:textId="1B8FC7D8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  <w:r w:rsidR="00DD6D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</w:tr>
      <w:tr w:rsidR="00ED2CFF" w14:paraId="7A0B6394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7F7D51EF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Marri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BD3A5C" w14:textId="2E24C4D2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7748AB4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CF9E678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0C2B0C95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21F82ABD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Separat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88C65CF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 (25.9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D2A852C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343D40E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6C030252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6A8E6E64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Singl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52DF05B" w14:textId="49EA68BA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E6AC0D3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07462E6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2ED006F5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4A7CEBCA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Stable Unio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56E82B8" w14:textId="169124F8" w:rsidR="00ED2CFF" w:rsidRDefault="00416371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B999A9E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ECD8E10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10A63492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7DA7A451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Widow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57A3ED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 (50.0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4386F2C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40DCE0A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0A7A89AA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533B7DD5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Lives with partne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574872" w14:textId="22996238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="0041637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B82FEC1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B73F493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085842E3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1A000591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thnicity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DE2581B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3F5AC1C6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547" w:type="dxa"/>
            <w:shd w:val="clear" w:color="auto" w:fill="auto"/>
            <w:vAlign w:val="center"/>
          </w:tcPr>
          <w:p w14:paraId="17C8AB17" w14:textId="4D6FD8F9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</w:t>
            </w:r>
            <w:r w:rsidR="00DD6D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ED2CFF" w14:paraId="6D034EA0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3D0AB46A" w14:textId="384F313E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 w:rsidR="00EC6F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ia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EB817F4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33.3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77BD67D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4E05400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3BBAFB3E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32EC4D08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Whit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53FDF4" w14:textId="497C3970" w:rsidR="00ED2CFF" w:rsidRDefault="00AC598B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7424F82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75F10E35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30680E71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0F455A42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Brow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A45C8E" w14:textId="472ACF9B" w:rsidR="00ED2CFF" w:rsidRDefault="00AC598B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4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67FB7D6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0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CBC5726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7A487CFA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22FEE363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Black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7661ABE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 (23.8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31CB355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F188238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09D1228D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49EF6C78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ligio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12115EF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6D53193C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547" w:type="dxa"/>
            <w:shd w:val="clear" w:color="auto" w:fill="auto"/>
            <w:vAlign w:val="center"/>
          </w:tcPr>
          <w:p w14:paraId="27FC0178" w14:textId="59531F76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</w:t>
            </w:r>
            <w:r w:rsidR="00DD6D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</w:tr>
      <w:tr w:rsidR="00ED2CFF" w14:paraId="16D3C19B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3727396A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Catholic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D26834" w14:textId="4E0DD3D3" w:rsidR="00ED2CFF" w:rsidRDefault="00AC598B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0F484C9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F96CA18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40D35985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54B70FCE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Non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DE62A08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 (33.3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1E7205D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AD1771D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6ACF74AC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071E0FD2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 xml:space="preserve">    Protestant/Evangelical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751B03A" w14:textId="01804D7B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AC598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2</w:t>
            </w:r>
            <w:r w:rsidR="00AC598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="00AC598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3E258BF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D73494B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21062496" w14:textId="77777777" w:rsidTr="00EC6F67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33BBCDB1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Umbanda/Candomblé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6CEC5A9" w14:textId="2979344C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50.0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581AD61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AE51291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188250A2" w14:textId="77777777" w:rsidTr="00EC6F67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03B65527" w14:textId="29D8116A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Monthly family income in </w:t>
            </w:r>
            <w:r w:rsidRPr="006A3D8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reais</w:t>
            </w:r>
            <w:r w:rsidR="001C599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 (mean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ED77A9" w14:textId="5D8ABC8E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AC598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</w:t>
            </w:r>
            <w:r w:rsidR="00AC598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24</w:t>
            </w:r>
            <w:r w:rsidR="00AC598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="00AC598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514549B" w14:textId="2CB222C9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7.</w:t>
            </w:r>
            <w:r w:rsidR="00AC598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227.1)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7FE795B" w14:textId="1996AF35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="0038533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4</w:t>
            </w:r>
          </w:p>
        </w:tc>
      </w:tr>
      <w:tr w:rsidR="00ED2CFF" w14:paraId="49C2F572" w14:textId="77777777" w:rsidTr="00EC6F67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099BC322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ood insecurity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99956A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1A05E7D7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547" w:type="dxa"/>
            <w:shd w:val="clear" w:color="auto" w:fill="auto"/>
            <w:vAlign w:val="center"/>
          </w:tcPr>
          <w:p w14:paraId="6F9BDEE5" w14:textId="6FCF87F0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</w:t>
            </w:r>
            <w:r w:rsidR="00F662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6</w:t>
            </w:r>
          </w:p>
        </w:tc>
      </w:tr>
      <w:tr w:rsidR="00ED2CFF" w14:paraId="4C6D354F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center"/>
          </w:tcPr>
          <w:p w14:paraId="574EF2CD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Yes 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C57AE4" w14:textId="04740130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AC598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="00AC598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="00AC598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5083D31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4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8205BC4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6E0C6493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center"/>
          </w:tcPr>
          <w:p w14:paraId="14A30001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N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C43D3D8" w14:textId="795521F8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AC598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</w:t>
            </w:r>
            <w:r w:rsidR="00AC598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="00AC598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122E91F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1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3563A6F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29CF6C1C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1DF1556A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vailability of internet at hom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E667C01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4CB00A8E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547" w:type="dxa"/>
            <w:shd w:val="clear" w:color="auto" w:fill="auto"/>
            <w:vAlign w:val="center"/>
          </w:tcPr>
          <w:p w14:paraId="1891BB69" w14:textId="3BD43905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="00F662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0</w:t>
            </w:r>
          </w:p>
        </w:tc>
      </w:tr>
      <w:tr w:rsidR="00ED2CFF" w14:paraId="72CC5D6F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15733428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N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A4AF08" w14:textId="6D0503BF" w:rsidR="00ED2CFF" w:rsidRDefault="00F86FC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BDBB134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0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629F5EC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10037F8C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25297173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Y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F201A6" w14:textId="7B26D483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F86F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2</w:t>
            </w:r>
            <w:r w:rsidR="00E72F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="00E72F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C3611F8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15C6109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1C2E4772" w14:textId="77777777" w:rsidTr="005C6752">
        <w:trPr>
          <w:trHeight w:val="292"/>
        </w:trPr>
        <w:tc>
          <w:tcPr>
            <w:tcW w:w="7248" w:type="dxa"/>
            <w:gridSpan w:val="3"/>
            <w:shd w:val="clear" w:color="auto" w:fill="auto"/>
            <w:vAlign w:val="center"/>
          </w:tcPr>
          <w:p w14:paraId="5FD97455" w14:textId="29EC7C19" w:rsidR="00ED2CFF" w:rsidRDefault="00ED2CFF" w:rsidP="00EC6F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articipation in any activity developed at the government social assistance center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450D5FE" w14:textId="663B320F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="00F662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9</w:t>
            </w:r>
          </w:p>
        </w:tc>
      </w:tr>
      <w:tr w:rsidR="00ED2CFF" w14:paraId="0283FC71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36778F8B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N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CAAB01" w14:textId="08E3A578" w:rsidR="00ED2CFF" w:rsidRDefault="00E72FC8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 (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10F013B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7AF134B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6EC193DC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1C782683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Y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86A308E" w14:textId="4BE070DB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E72F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3</w:t>
            </w:r>
            <w:r w:rsidR="00E72F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3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CD59493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8B18ED7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0A6C262A" w14:textId="77777777" w:rsidTr="005C6752">
        <w:trPr>
          <w:trHeight w:val="292"/>
        </w:trPr>
        <w:tc>
          <w:tcPr>
            <w:tcW w:w="7248" w:type="dxa"/>
            <w:gridSpan w:val="3"/>
            <w:shd w:val="clear" w:color="auto" w:fill="auto"/>
            <w:vAlign w:val="center"/>
          </w:tcPr>
          <w:p w14:paraId="5AB63955" w14:textId="385181C7" w:rsidR="00ED2CFF" w:rsidRDefault="00ED2CFF" w:rsidP="00EC6F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ange in food availability for your family after COVID-19 pandemic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BC25CBB" w14:textId="3D91270E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="00F662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6</w:t>
            </w:r>
          </w:p>
        </w:tc>
      </w:tr>
      <w:tr w:rsidR="00ED2CFF" w14:paraId="4796BA2B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7200BD85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Has not chang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1739439" w14:textId="17E67BB3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E72F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="00E72F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="00E72FC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A0A20C0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19761FC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5130DEC7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7C70D13E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Yes, it increas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183E9F" w14:textId="6E483738" w:rsidR="00ED2CFF" w:rsidRDefault="00E72FC8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027206C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8138DB9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4D6702BA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5ADF59B3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Yes, it decrease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8106F6" w14:textId="6FE0C900" w:rsidR="00ED2CFF" w:rsidRDefault="00E72FC8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1F4EA88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BD60ABF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717D9193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03E0730A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Job loss during the COVID-19 pandemic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A9F576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173A9DDD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547" w:type="dxa"/>
            <w:shd w:val="clear" w:color="auto" w:fill="auto"/>
            <w:vAlign w:val="center"/>
          </w:tcPr>
          <w:p w14:paraId="3EC6F3A3" w14:textId="42A00F82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0</w:t>
            </w:r>
            <w:r w:rsidR="00F662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</w:t>
            </w:r>
          </w:p>
        </w:tc>
      </w:tr>
      <w:tr w:rsidR="00ED2CFF" w14:paraId="7AC7C2A9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79469AAD" w14:textId="5415F60F" w:rsidR="00ED2CFF" w:rsidRPr="00115C69" w:rsidRDefault="00EC6F67" w:rsidP="006D21E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Y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4A8DCCE" w14:textId="3B237CD6" w:rsidR="00ED2CFF" w:rsidRDefault="00E72FC8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5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D2B8B59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A8DBE3C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0DBC62FF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5C83B671" w14:textId="7C80C7C1" w:rsidR="00ED2CFF" w:rsidRDefault="00EC6F67" w:rsidP="006D21E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3FB005E" w14:textId="5399AFA0" w:rsidR="00ED2CFF" w:rsidRDefault="00E72FC8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F49DE88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1FEACCB8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1E4B8D14" w14:textId="77777777" w:rsidTr="005C6752">
        <w:trPr>
          <w:trHeight w:val="292"/>
        </w:trPr>
        <w:tc>
          <w:tcPr>
            <w:tcW w:w="7248" w:type="dxa"/>
            <w:gridSpan w:val="3"/>
            <w:shd w:val="clear" w:color="auto" w:fill="auto"/>
            <w:vAlign w:val="center"/>
          </w:tcPr>
          <w:p w14:paraId="46F00907" w14:textId="26E7B7F4" w:rsidR="00ED2CFF" w:rsidRDefault="00ED2CFF" w:rsidP="00EC6F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Receiving </w:t>
            </w:r>
            <w:r w:rsidR="006D21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governmental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mergency aid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19723F8" w14:textId="6255C388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="00F662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0</w:t>
            </w:r>
          </w:p>
        </w:tc>
      </w:tr>
      <w:tr w:rsidR="00ED2CFF" w14:paraId="211EE1AC" w14:textId="77777777" w:rsidTr="00EC6F67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537003A5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N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48ABF2" w14:textId="35DB5E40" w:rsidR="00ED2CFF" w:rsidRDefault="001B0BC9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DF91A5C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8752525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15ECEF71" w14:textId="77777777" w:rsidTr="00EC6F67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38C4462C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Y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CC4D2C9" w14:textId="7EE66484" w:rsidR="00ED2CFF" w:rsidRDefault="001B0BC9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5D749D5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F381791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67011E18" w14:textId="77777777" w:rsidTr="00EC6F67">
        <w:trPr>
          <w:trHeight w:val="292"/>
        </w:trPr>
        <w:tc>
          <w:tcPr>
            <w:tcW w:w="5851" w:type="dxa"/>
            <w:gridSpan w:val="2"/>
            <w:shd w:val="clear" w:color="auto" w:fill="auto"/>
            <w:vAlign w:val="bottom"/>
          </w:tcPr>
          <w:p w14:paraId="3DAA8CC1" w14:textId="15E4DE50" w:rsidR="00ED2CFF" w:rsidRDefault="006D21E1" w:rsidP="00EC6F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Her 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ild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’s father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lives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t home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2E6A59F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547" w:type="dxa"/>
            <w:shd w:val="clear" w:color="auto" w:fill="auto"/>
            <w:vAlign w:val="center"/>
          </w:tcPr>
          <w:p w14:paraId="756CB8F9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&lt; 0.001</w:t>
            </w:r>
          </w:p>
        </w:tc>
      </w:tr>
      <w:tr w:rsidR="00ED2CFF" w14:paraId="4C1A6A43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30EC5F74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N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16ABB8" w14:textId="7016DC56" w:rsidR="00ED2CFF" w:rsidRDefault="003006B6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BC6B618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0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144811F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</w:tr>
      <w:tr w:rsidR="00ED2CFF" w14:paraId="5491B664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2C6B6AAD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Y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FE83CA0" w14:textId="2BAB31EF" w:rsidR="00ED2CFF" w:rsidRDefault="003006B6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B6A8E6D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5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41E6F6AA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</w:tr>
      <w:tr w:rsidR="00ED2CFF" w14:paraId="49939318" w14:textId="77777777" w:rsidTr="005C6752">
        <w:trPr>
          <w:trHeight w:val="292"/>
        </w:trPr>
        <w:tc>
          <w:tcPr>
            <w:tcW w:w="5851" w:type="dxa"/>
            <w:gridSpan w:val="2"/>
            <w:shd w:val="clear" w:color="auto" w:fill="auto"/>
            <w:vAlign w:val="bottom"/>
          </w:tcPr>
          <w:p w14:paraId="750F03F9" w14:textId="69054FF7" w:rsidR="00ED2CFF" w:rsidRDefault="006D21E1" w:rsidP="006D21E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Her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hild's father sometimes stays with the child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C186C01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547" w:type="dxa"/>
            <w:shd w:val="clear" w:color="auto" w:fill="auto"/>
            <w:vAlign w:val="center"/>
          </w:tcPr>
          <w:p w14:paraId="2FF448A4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&lt; 0.001</w:t>
            </w:r>
          </w:p>
        </w:tc>
      </w:tr>
      <w:tr w:rsidR="00ED2CFF" w14:paraId="520FC2F6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3D7EDF8D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N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530A46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 (41.7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7BE0867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055439E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16505D89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41B74AE8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Y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FC18391" w14:textId="3ED620D4" w:rsidR="00ED2CFF" w:rsidRDefault="00E55580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4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DE130FC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3210F2F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674ECAC5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242113FB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urrent maternal work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4085B67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6FA74260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547" w:type="dxa"/>
            <w:shd w:val="clear" w:color="auto" w:fill="auto"/>
            <w:vAlign w:val="center"/>
          </w:tcPr>
          <w:p w14:paraId="7EAA5368" w14:textId="33A2EC2E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="00F662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7538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F662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ED2CFF" w14:paraId="5372E874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54C5C97F" w14:textId="0BD9A388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Yes, at hom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2CFF67C" w14:textId="4FD177FE" w:rsidR="00ED2CFF" w:rsidRDefault="00E55580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F2FDBB9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A0D1888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11FC31B2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7A4C9C2E" w14:textId="2CFA52FE" w:rsidR="00ED2CFF" w:rsidRPr="006A0A7D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A0A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Yes, </w:t>
            </w:r>
            <w:r w:rsidR="00EC6F67" w:rsidRPr="006A0A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for selling away</w:t>
            </w:r>
            <w:r w:rsidRPr="006A0A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from hom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107C15" w14:textId="218984E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E555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2</w:t>
            </w:r>
            <w:r w:rsidR="00E555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="00E5558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B7516B5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35F4F8DE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684378B7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130B335D" w14:textId="2288C783" w:rsidR="00ED2CFF" w:rsidRDefault="00EC6F67" w:rsidP="006D21E1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A0A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</w:t>
            </w:r>
            <w:r w:rsidR="006D21E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, only at home (housework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FBE2504" w14:textId="3753152F" w:rsidR="00ED2CFF" w:rsidRDefault="00E55580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C9EE711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9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67133E21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0D300AB7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7F7AE090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oking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805FD95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08DE0DFB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547" w:type="dxa"/>
            <w:shd w:val="clear" w:color="auto" w:fill="auto"/>
            <w:vAlign w:val="center"/>
          </w:tcPr>
          <w:p w14:paraId="49CB0949" w14:textId="71B5AD91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</w:t>
            </w:r>
            <w:r w:rsidR="00F662D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</w:tr>
      <w:tr w:rsidR="00ED2CFF" w14:paraId="21E588FB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0717D61E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N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87DE2E3" w14:textId="1A992634" w:rsidR="00ED2CFF" w:rsidRDefault="00DD6D2B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075FBD3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6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594AB3EE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24AE10D8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7DC4BEA6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Y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D2F2B7" w14:textId="6703E95B" w:rsidR="00ED2CFF" w:rsidRDefault="00DD6D2B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AB665F8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2272AEF1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1423E76E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bottom"/>
          </w:tcPr>
          <w:p w14:paraId="57E02BA9" w14:textId="77777777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mon Mental Disorder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DF7E363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39DB2382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547" w:type="dxa"/>
            <w:shd w:val="clear" w:color="auto" w:fill="auto"/>
            <w:vAlign w:val="center"/>
          </w:tcPr>
          <w:p w14:paraId="26EE0433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&lt; 0.001</w:t>
            </w:r>
          </w:p>
        </w:tc>
      </w:tr>
      <w:tr w:rsidR="00ED2CFF" w14:paraId="3837F56E" w14:textId="77777777" w:rsidTr="005C6752">
        <w:trPr>
          <w:trHeight w:val="292"/>
        </w:trPr>
        <w:tc>
          <w:tcPr>
            <w:tcW w:w="4321" w:type="dxa"/>
            <w:shd w:val="clear" w:color="auto" w:fill="auto"/>
            <w:vAlign w:val="center"/>
          </w:tcPr>
          <w:p w14:paraId="407224B4" w14:textId="6E52EC52" w:rsidR="00ED2CFF" w:rsidRDefault="00ED2CFF" w:rsidP="000209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 w:rsidR="001C599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5F6DAA4" w14:textId="74EFBC9A" w:rsidR="00ED2CFF" w:rsidRDefault="00DD6D2B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ED2CF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A2EA9D6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0</w:t>
            </w:r>
          </w:p>
        </w:tc>
        <w:tc>
          <w:tcPr>
            <w:tcW w:w="1547" w:type="dxa"/>
            <w:shd w:val="clear" w:color="auto" w:fill="auto"/>
            <w:vAlign w:val="center"/>
          </w:tcPr>
          <w:p w14:paraId="0B362BB8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ED2CFF" w14:paraId="7321AACD" w14:textId="77777777" w:rsidTr="005C6752">
        <w:trPr>
          <w:trHeight w:val="292"/>
        </w:trPr>
        <w:tc>
          <w:tcPr>
            <w:tcW w:w="43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CF50A8" w14:textId="7E41035E" w:rsidR="00ED2CFF" w:rsidRDefault="00ED2CFF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 w:rsidR="001C599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5612C1" w14:textId="22843E38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DD6D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3</w:t>
            </w:r>
            <w:r w:rsidR="00DD6D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="00DD6D2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A21CC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5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8F64FB" w14:textId="77777777" w:rsidR="00ED2CFF" w:rsidRDefault="00ED2CFF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6DA26E76" w14:textId="77777777" w:rsidR="00865A4C" w:rsidRPr="00FA0121" w:rsidRDefault="0017538D" w:rsidP="0017538D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FA0121" w:rsidRPr="00FA0121">
        <w:rPr>
          <w:rFonts w:ascii="Times New Roman" w:hAnsi="Times New Roman" w:cs="Times New Roman"/>
          <w:sz w:val="24"/>
          <w:szCs w:val="24"/>
          <w:lang w:val="en-US"/>
        </w:rPr>
        <w:t xml:space="preserve">Numbers are </w:t>
      </w:r>
      <w:r w:rsidR="00837E0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A0121" w:rsidRPr="00FA0121">
        <w:rPr>
          <w:rFonts w:ascii="Times New Roman" w:hAnsi="Times New Roman" w:cs="Times New Roman"/>
          <w:sz w:val="24"/>
          <w:szCs w:val="24"/>
          <w:lang w:val="en-US"/>
        </w:rPr>
        <w:t>(%) or Mean (Standard Deviation)</w:t>
      </w:r>
    </w:p>
    <w:p w14:paraId="0B74859A" w14:textId="77777777" w:rsidR="00FA0121" w:rsidRPr="00FA0121" w:rsidRDefault="00FA0121" w:rsidP="00ED2A14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6E50DD" w14:textId="0E24809D" w:rsidR="00B662E2" w:rsidRPr="00EC6F67" w:rsidRDefault="007443E2" w:rsidP="00ED2A14">
      <w:pPr>
        <w:pStyle w:val="SemEspaamento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443E2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Pr="007443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62E2" w:rsidRPr="009370FC">
        <w:rPr>
          <w:rFonts w:ascii="Times New Roman" w:hAnsi="Times New Roman" w:cs="Times New Roman"/>
          <w:sz w:val="24"/>
          <w:szCs w:val="24"/>
          <w:lang w:val="en-US"/>
        </w:rPr>
        <w:t>Table 3. Factors associated with increased odds o</w:t>
      </w:r>
      <w:r w:rsidR="00B662E2" w:rsidRPr="00EC6F67">
        <w:rPr>
          <w:rFonts w:ascii="Times New Roman" w:hAnsi="Times New Roman" w:cs="Times New Roman"/>
          <w:sz w:val="24"/>
          <w:szCs w:val="24"/>
          <w:lang w:val="en-US"/>
        </w:rPr>
        <w:t>f CM</w:t>
      </w:r>
      <w:r w:rsidR="00837E07" w:rsidRPr="00EC6F6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662E2" w:rsidRPr="00EC6F67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B662E2" w:rsidRPr="009370FC">
        <w:rPr>
          <w:rFonts w:ascii="Times New Roman" w:hAnsi="Times New Roman" w:cs="Times New Roman"/>
          <w:sz w:val="24"/>
          <w:szCs w:val="24"/>
          <w:lang w:val="en-US"/>
        </w:rPr>
        <w:t>fter multivariate adjust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(sensitivity analysis)</w:t>
      </w:r>
      <w:r w:rsidR="00B662E2" w:rsidRPr="009370F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863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84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8"/>
        <w:gridCol w:w="1890"/>
        <w:gridCol w:w="900"/>
        <w:gridCol w:w="1802"/>
        <w:gridCol w:w="1103"/>
      </w:tblGrid>
      <w:tr w:rsidR="00837E07" w14:paraId="5C0EEF01" w14:textId="77777777" w:rsidTr="00EC6F67">
        <w:trPr>
          <w:trHeight w:val="292"/>
        </w:trPr>
        <w:tc>
          <w:tcPr>
            <w:tcW w:w="314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422107D3" w14:textId="77777777" w:rsidR="00837E07" w:rsidRDefault="00837E07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83605D1" w14:textId="77777777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OR (CI 95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B89E670" w14:textId="77777777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P-value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145A236B" w14:textId="5108EF7F" w:rsidR="00837E07" w:rsidRDefault="00944EB8" w:rsidP="00944EB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A</w:t>
            </w:r>
            <w:r w:rsidR="00837E07">
              <w:rPr>
                <w:rFonts w:ascii="Times New Roman" w:eastAsia="Times New Roman" w:hAnsi="Times New Roman" w:cs="Times New Roman"/>
                <w:lang w:eastAsia="pt-BR"/>
              </w:rPr>
              <w:t>OR</w:t>
            </w:r>
            <w:r w:rsidRPr="00634388" w:rsidDel="00944EB8">
              <w:rPr>
                <w:rFonts w:ascii="Times New Roman" w:eastAsia="Times New Roman" w:hAnsi="Times New Roman" w:cs="Times New Roman"/>
                <w:vertAlign w:val="subscript"/>
                <w:lang w:eastAsia="pt-BR"/>
              </w:rPr>
              <w:t xml:space="preserve"> </w:t>
            </w:r>
            <w:r w:rsidR="00837E07">
              <w:rPr>
                <w:rFonts w:ascii="Times New Roman" w:eastAsia="Times New Roman" w:hAnsi="Times New Roman" w:cs="Times New Roman"/>
                <w:lang w:eastAsia="pt-BR"/>
              </w:rPr>
              <w:t>(CI 95%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10D7358" w14:textId="77777777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P-value adj</w:t>
            </w:r>
          </w:p>
        </w:tc>
      </w:tr>
      <w:tr w:rsidR="00837E07" w14:paraId="52698499" w14:textId="77777777" w:rsidTr="00EC6F67">
        <w:trPr>
          <w:trHeight w:val="292"/>
        </w:trPr>
        <w:tc>
          <w:tcPr>
            <w:tcW w:w="3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F3D2C1" w14:textId="77777777" w:rsidR="00837E07" w:rsidRPr="00EC6F67" w:rsidRDefault="00837E07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EC6F67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Proximal leve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90456" w14:textId="77777777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8495C" w14:textId="77777777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031A7A" w14:textId="77777777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B7BCE" w14:textId="77777777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</w:tr>
      <w:tr w:rsidR="00837E07" w14:paraId="72EBB6AA" w14:textId="77777777" w:rsidTr="00EC6F67">
        <w:trPr>
          <w:trHeight w:val="292"/>
        </w:trPr>
        <w:tc>
          <w:tcPr>
            <w:tcW w:w="31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10B7AD" w14:textId="07AA021E" w:rsidR="00837E07" w:rsidRDefault="001C599E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lastRenderedPageBreak/>
              <w:t>IPV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3365F" w14:textId="77777777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9C223" w14:textId="77777777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&lt; 0.001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099A92" w14:textId="77777777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7BB56C" w14:textId="4D9C8812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</w:t>
            </w:r>
            <w:r w:rsidR="00A1236F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2</w:t>
            </w:r>
          </w:p>
        </w:tc>
      </w:tr>
      <w:tr w:rsidR="00837E07" w14:paraId="198AA378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57CB8E12" w14:textId="6778016C" w:rsidR="00837E07" w:rsidRDefault="001C599E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 w:rsidR="00837E07">
              <w:rPr>
                <w:rFonts w:ascii="Times New Roman" w:eastAsia="Times New Roman" w:hAnsi="Times New Roman" w:cs="Times New Roman"/>
                <w:lang w:eastAsia="pt-BR"/>
              </w:rPr>
              <w:t>Ye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7161B30" w14:textId="3B6EBA70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2.</w:t>
            </w:r>
            <w:r w:rsidR="0049116C">
              <w:rPr>
                <w:rFonts w:ascii="Times New Roman" w:eastAsia="Times New Roman" w:hAnsi="Times New Roman" w:cs="Times New Roman"/>
                <w:lang w:eastAsia="pt-BR"/>
              </w:rPr>
              <w:t>56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(1.</w:t>
            </w:r>
            <w:r w:rsidR="0049116C">
              <w:rPr>
                <w:rFonts w:ascii="Times New Roman" w:eastAsia="Times New Roman" w:hAnsi="Times New Roman" w:cs="Times New Roman"/>
                <w:lang w:eastAsia="pt-BR"/>
              </w:rPr>
              <w:t>53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- 4.</w:t>
            </w:r>
            <w:r w:rsidR="0049116C">
              <w:rPr>
                <w:rFonts w:ascii="Times New Roman" w:eastAsia="Times New Roman" w:hAnsi="Times New Roman" w:cs="Times New Roman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1DC153" w14:textId="77777777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1E8E7288" w14:textId="5C101695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2.3</w:t>
            </w:r>
            <w:r w:rsidR="00A1236F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(1.</w:t>
            </w:r>
            <w:r w:rsidR="00A1236F">
              <w:rPr>
                <w:rFonts w:ascii="Times New Roman" w:eastAsia="Times New Roman" w:hAnsi="Times New Roman" w:cs="Times New Roman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- </w:t>
            </w:r>
            <w:r w:rsidR="00A1236F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="00A1236F">
              <w:rPr>
                <w:rFonts w:ascii="Times New Roman" w:eastAsia="Times New Roman" w:hAnsi="Times New Roman" w:cs="Times New Roman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3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9CC9C07" w14:textId="77777777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837E07" w14:paraId="07FC673D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76ADEDC9" w14:textId="11A9C918" w:rsidR="00837E07" w:rsidRDefault="001C599E" w:rsidP="005C6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 w:rsidR="00837E07">
              <w:rPr>
                <w:rFonts w:ascii="Times New Roman" w:eastAsia="Times New Roman" w:hAnsi="Times New Roman" w:cs="Times New Roman"/>
                <w:lang w:eastAsia="pt-BR"/>
              </w:rPr>
              <w:t>No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98824E5" w14:textId="77777777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FC15D2" w14:textId="77777777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4FDDEEB5" w14:textId="77777777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01B724B" w14:textId="77777777" w:rsidR="00837E07" w:rsidRDefault="00837E07" w:rsidP="005C6752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C599E" w14:paraId="55D48E1B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79114747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Maternal ag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6E870DF" w14:textId="772BAB15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.03 (1.00 - 1.0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3EDB13" w14:textId="614F42CE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32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0C674D5C" w14:textId="377337ED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.02 (0.98 - 1.0</w:t>
            </w:r>
            <w:r w:rsidR="00A1236F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20F73A6" w14:textId="11218BC2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2</w:t>
            </w:r>
            <w:r w:rsidR="00A1236F">
              <w:rPr>
                <w:rFonts w:ascii="Times New Roman" w:eastAsia="Times New Roman" w:hAnsi="Times New Roman" w:cs="Times New Roman"/>
                <w:lang w:eastAsia="pt-BR"/>
              </w:rPr>
              <w:t>46</w:t>
            </w:r>
          </w:p>
        </w:tc>
      </w:tr>
      <w:tr w:rsidR="001C599E" w14:paraId="729E5B40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31510C4A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Maternal educat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D513F8A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0FF3DA5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9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5AEC925F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14:paraId="40B81F87" w14:textId="0E3E6428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1</w:t>
            </w:r>
            <w:r w:rsidR="00A1236F">
              <w:rPr>
                <w:rFonts w:ascii="Times New Roman" w:eastAsia="Times New Roman" w:hAnsi="Times New Roman" w:cs="Times New Roman"/>
                <w:lang w:eastAsia="pt-BR"/>
              </w:rPr>
              <w:t>64</w:t>
            </w:r>
          </w:p>
        </w:tc>
      </w:tr>
      <w:tr w:rsidR="001C599E" w14:paraId="6E61DBA2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401FA4F4" w14:textId="1BFF2A10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More than 8 year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908047A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60 (0.38 - 0.9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3A07C02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1EC241B4" w14:textId="4FB5EF81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.4</w:t>
            </w:r>
            <w:r w:rsidR="00A1236F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(0.8</w:t>
            </w:r>
            <w:r w:rsidR="00A1236F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- 2.4</w:t>
            </w:r>
            <w:r w:rsidR="00A1236F">
              <w:rPr>
                <w:rFonts w:ascii="Times New Roman" w:eastAsia="Times New Roman" w:hAnsi="Times New Roman" w:cs="Times New Roman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D5F5C3A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C599E" w14:paraId="0ACEEB85" w14:textId="77777777" w:rsidTr="00EC6F67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3B33C964" w14:textId="451E460C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Up to 8 year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CC1DEC3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8BCC16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42213B63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FF0252D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C599E" w14:paraId="1358B0C5" w14:textId="77777777" w:rsidTr="00EC6F67">
        <w:trPr>
          <w:trHeight w:val="292"/>
        </w:trPr>
        <w:tc>
          <w:tcPr>
            <w:tcW w:w="31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2DFB53" w14:textId="77777777" w:rsidR="001C599E" w:rsidRPr="00EC6F67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</w:pPr>
            <w:r w:rsidRPr="00EC6F67">
              <w:rPr>
                <w:rFonts w:ascii="Times New Roman" w:eastAsia="Times New Roman" w:hAnsi="Times New Roman" w:cs="Times New Roman"/>
                <w:i/>
                <w:iCs/>
                <w:lang w:eastAsia="pt-BR"/>
              </w:rPr>
              <w:t>Distal Level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0F66DB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9D93F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3FF8C3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37377E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C599E" w14:paraId="1F1AE188" w14:textId="77777777" w:rsidTr="00EC6F67">
        <w:trPr>
          <w:trHeight w:val="292"/>
        </w:trPr>
        <w:tc>
          <w:tcPr>
            <w:tcW w:w="31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8240CB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Marital statu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C93AC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BA04D9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3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58F117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5EDA6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073</w:t>
            </w:r>
          </w:p>
        </w:tc>
      </w:tr>
      <w:tr w:rsidR="001C599E" w14:paraId="7EC8D483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654AEB48" w14:textId="4C393C49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Married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63110F0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.03 (0.52 - 2.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3636A42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922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37F019C1" w14:textId="3ABF937D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.1</w:t>
            </w:r>
            <w:r w:rsidR="0038533C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(0.5</w:t>
            </w:r>
            <w:r w:rsidR="0038533C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- 2.3</w:t>
            </w:r>
            <w:r w:rsidR="0038533C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1118C84C" w14:textId="511D666B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7</w:t>
            </w:r>
            <w:r w:rsidR="0038533C">
              <w:rPr>
                <w:rFonts w:ascii="Times New Roman" w:eastAsia="Times New Roman" w:hAnsi="Times New Roman" w:cs="Times New Roman"/>
                <w:lang w:eastAsia="pt-BR"/>
              </w:rPr>
              <w:t>55</w:t>
            </w:r>
          </w:p>
        </w:tc>
      </w:tr>
      <w:tr w:rsidR="001C599E" w14:paraId="7B988DC5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798D9BAC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S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eparat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89A1FE0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2.92 (1.22 - 7.0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C5C118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6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4C8DA510" w14:textId="27063AB4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5.</w:t>
            </w:r>
            <w:r w:rsidR="0038533C">
              <w:rPr>
                <w:rFonts w:ascii="Times New Roman" w:eastAsia="Times New Roman" w:hAnsi="Times New Roman" w:cs="Times New Roman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(1.</w:t>
            </w:r>
            <w:r w:rsidR="0038533C">
              <w:rPr>
                <w:rFonts w:ascii="Times New Roman" w:eastAsia="Times New Roman" w:hAnsi="Times New Roman" w:cs="Times New Roman"/>
                <w:lang w:eastAsia="pt-BR"/>
              </w:rPr>
              <w:t>51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- 1</w:t>
            </w:r>
            <w:r w:rsidR="0038533C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="0038533C">
              <w:rPr>
                <w:rFonts w:ascii="Times New Roman" w:eastAsia="Times New Roman" w:hAnsi="Times New Roman" w:cs="Times New Roman"/>
                <w:lang w:eastAsia="pt-BR"/>
              </w:rPr>
              <w:t>79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1022D80" w14:textId="609E27C1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</w:t>
            </w:r>
            <w:r w:rsidR="0038533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</w:t>
            </w:r>
          </w:p>
        </w:tc>
      </w:tr>
      <w:tr w:rsidR="001C599E" w14:paraId="14B02CB5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2683AB97" w14:textId="5601AC22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Singl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45A7E6C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2.15 (1.22 -3.8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B0C269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8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1E1F136F" w14:textId="1AE20EF1" w:rsidR="001C599E" w:rsidRDefault="0038533C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 w:rsidR="001C599E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81</w:t>
            </w:r>
            <w:r w:rsidR="001C599E">
              <w:rPr>
                <w:rFonts w:ascii="Times New Roman" w:eastAsia="Times New Roman" w:hAnsi="Times New Roman" w:cs="Times New Roman"/>
                <w:lang w:eastAsia="pt-BR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49</w:t>
            </w:r>
            <w:r w:rsidR="001C599E">
              <w:rPr>
                <w:rFonts w:ascii="Times New Roman" w:eastAsia="Times New Roman" w:hAnsi="Times New Roman" w:cs="Times New Roman"/>
                <w:lang w:eastAsia="pt-BR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  <w:r w:rsidR="001C599E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74</w:t>
            </w:r>
            <w:r w:rsidR="001C599E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9394245" w14:textId="69CC362C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  <w:r w:rsidR="0038533C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5</w:t>
            </w:r>
          </w:p>
        </w:tc>
      </w:tr>
      <w:tr w:rsidR="001C599E" w14:paraId="08609C7C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45AFD4D9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S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table un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5857269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.27 (0.54 - 3.0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82D6FF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544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157EDEF7" w14:textId="310F5643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.45 (0.58 - 3.6</w:t>
            </w:r>
            <w:r w:rsidR="0038533C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F3C539E" w14:textId="346D154B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42</w:t>
            </w:r>
            <w:r w:rsidR="0038533C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</w:p>
        </w:tc>
      </w:tr>
      <w:tr w:rsidR="001C599E" w14:paraId="3A567757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7D5FEA7B" w14:textId="08956299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Widow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3B35BAE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4.2 (0.57 - 31.60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D10ABC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574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5895B70C" w14:textId="734E6D9B" w:rsidR="001C599E" w:rsidRDefault="0038533C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  <w:r w:rsidR="001C599E">
              <w:rPr>
                <w:rFonts w:ascii="Times New Roman" w:eastAsia="Times New Roman" w:hAnsi="Times New Roman" w:cs="Times New Roman"/>
                <w:lang w:eastAsia="pt-BR"/>
              </w:rPr>
              <w:t>.7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  <w:r w:rsidR="001C599E">
              <w:rPr>
                <w:rFonts w:ascii="Times New Roman" w:eastAsia="Times New Roman" w:hAnsi="Times New Roman" w:cs="Times New Roman"/>
                <w:lang w:eastAsia="pt-BR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7</w:t>
            </w:r>
            <w:r w:rsidR="001C599E">
              <w:rPr>
                <w:rFonts w:ascii="Times New Roman" w:eastAsia="Times New Roman" w:hAnsi="Times New Roman" w:cs="Times New Roman"/>
                <w:lang w:eastAsia="pt-BR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48</w:t>
            </w:r>
            <w:r w:rsidR="001C599E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  <w:r w:rsidR="001C599E">
              <w:rPr>
                <w:rFonts w:ascii="Times New Roman" w:eastAsia="Times New Roman" w:hAnsi="Times New Roman" w:cs="Times New Roman"/>
                <w:lang w:eastAsia="pt-BR"/>
              </w:rPr>
              <w:t>3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29C1ECE" w14:textId="6CBC356B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1</w:t>
            </w:r>
            <w:r w:rsidR="0038533C">
              <w:rPr>
                <w:rFonts w:ascii="Times New Roman" w:eastAsia="Times New Roman" w:hAnsi="Times New Roman" w:cs="Times New Roman"/>
                <w:lang w:eastAsia="pt-BR"/>
              </w:rPr>
              <w:t>86</w:t>
            </w:r>
          </w:p>
        </w:tc>
      </w:tr>
      <w:tr w:rsidR="001C599E" w14:paraId="146A4C56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222D086C" w14:textId="2F0E8041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Lives with partner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4A8CA1D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5E7AD3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259AC4A6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D76DF88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C599E" w14:paraId="6AC1494E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4CFF303F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Food insecurity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4EAB2C8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AD990F3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&lt; 0.001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379AA281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14:paraId="4258FBD1" w14:textId="0291159C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</w:t>
            </w:r>
            <w:r w:rsidR="00517B0B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2</w:t>
            </w:r>
          </w:p>
        </w:tc>
      </w:tr>
      <w:tr w:rsidR="001C599E" w14:paraId="046B0125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center"/>
          </w:tcPr>
          <w:p w14:paraId="14262103" w14:textId="4A69B6B8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Ye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5CD243E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2.94 (1.85 - 4.76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F4222E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25D03FBD" w14:textId="235F1F10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2.2</w:t>
            </w:r>
            <w:r w:rsidR="00517B0B">
              <w:rPr>
                <w:rFonts w:ascii="Times New Roman" w:eastAsia="Times New Roman" w:hAnsi="Times New Roman" w:cs="Times New Roman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(1.3</w:t>
            </w:r>
            <w:r w:rsidR="00517B0B">
              <w:rPr>
                <w:rFonts w:ascii="Times New Roman" w:eastAsia="Times New Roman" w:hAnsi="Times New Roman" w:cs="Times New Roman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- 3.85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12A0768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Yes</w:t>
            </w:r>
          </w:p>
        </w:tc>
      </w:tr>
      <w:tr w:rsidR="001C599E" w14:paraId="428EFF36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center"/>
          </w:tcPr>
          <w:p w14:paraId="18178C2F" w14:textId="292C96DE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No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A69B333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0C9A59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128A149D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6457B10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No</w:t>
            </w:r>
          </w:p>
        </w:tc>
      </w:tr>
      <w:tr w:rsidR="001C599E" w14:paraId="5DCDE520" w14:textId="77777777" w:rsidTr="005C6752">
        <w:trPr>
          <w:trHeight w:val="292"/>
        </w:trPr>
        <w:tc>
          <w:tcPr>
            <w:tcW w:w="5038" w:type="dxa"/>
            <w:gridSpan w:val="2"/>
            <w:shd w:val="clear" w:color="auto" w:fill="auto"/>
            <w:vAlign w:val="center"/>
          </w:tcPr>
          <w:p w14:paraId="22A1A2D5" w14:textId="2876DAFD" w:rsidR="001C599E" w:rsidRDefault="001C599E" w:rsidP="00EC6F6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Change in food availability for your family after COVID-19 pandemi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F099AD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6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02445998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14:paraId="132DC43C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14</w:t>
            </w:r>
          </w:p>
        </w:tc>
      </w:tr>
      <w:tr w:rsidR="001C599E" w14:paraId="610E080C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3EDBD75D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H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as not changed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2E1E35A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39 (0.18 - 0.8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DBC1FE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3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4FAE265B" w14:textId="2F93E70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5</w:t>
            </w:r>
            <w:r w:rsidR="000702E0">
              <w:rPr>
                <w:rFonts w:ascii="Times New Roman" w:eastAsia="Times New Roman" w:hAnsi="Times New Roman" w:cs="Times New Roman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(0.2</w:t>
            </w:r>
            <w:r w:rsidR="000702E0">
              <w:rPr>
                <w:rFonts w:ascii="Times New Roman" w:eastAsia="Times New Roman" w:hAnsi="Times New Roman" w:cs="Times New Roman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- 1.26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7025F47" w14:textId="78C17C5B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1</w:t>
            </w:r>
            <w:r w:rsidR="000702E0">
              <w:rPr>
                <w:rFonts w:ascii="Times New Roman" w:eastAsia="Times New Roman" w:hAnsi="Times New Roman" w:cs="Times New Roman"/>
                <w:lang w:eastAsia="pt-BR"/>
              </w:rPr>
              <w:t>59</w:t>
            </w:r>
          </w:p>
        </w:tc>
      </w:tr>
      <w:tr w:rsidR="001C599E" w14:paraId="0BE5075C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7257ABB8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Y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es, it increased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863993F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.55 (0.59 - 4.0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FAD2D7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37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24774A7D" w14:textId="2891D6AC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2.</w:t>
            </w:r>
            <w:r w:rsidR="000702E0">
              <w:rPr>
                <w:rFonts w:ascii="Times New Roman" w:eastAsia="Times New Roman" w:hAnsi="Times New Roman" w:cs="Times New Roman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(0.7</w:t>
            </w:r>
            <w:r w:rsidR="000702E0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- 6.</w:t>
            </w:r>
            <w:r w:rsidR="000702E0">
              <w:rPr>
                <w:rFonts w:ascii="Times New Roman" w:eastAsia="Times New Roman" w:hAnsi="Times New Roman" w:cs="Times New Roman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F7162B9" w14:textId="351E7CA1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</w:t>
            </w:r>
            <w:r w:rsidR="000702E0">
              <w:rPr>
                <w:rFonts w:ascii="Times New Roman" w:eastAsia="Times New Roman" w:hAnsi="Times New Roman" w:cs="Times New Roman"/>
                <w:lang w:eastAsia="pt-BR"/>
              </w:rPr>
              <w:t>164</w:t>
            </w:r>
          </w:p>
        </w:tc>
      </w:tr>
      <w:tr w:rsidR="001C599E" w14:paraId="31DD4122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6C581814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Y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es, it decreased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AA0B84C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CAE6FE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4D0C7EA1" w14:textId="6D9FF398" w:rsidR="001C599E" w:rsidRDefault="000702E0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362D6F4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C599E" w14:paraId="3ADABF18" w14:textId="77777777" w:rsidTr="005C6752">
        <w:trPr>
          <w:trHeight w:val="292"/>
        </w:trPr>
        <w:tc>
          <w:tcPr>
            <w:tcW w:w="5038" w:type="dxa"/>
            <w:gridSpan w:val="2"/>
            <w:shd w:val="clear" w:color="auto" w:fill="auto"/>
            <w:vAlign w:val="bottom"/>
          </w:tcPr>
          <w:p w14:paraId="10187DCF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Job loss during the COVID-19 pandemic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9F3A7B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4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759330B6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14:paraId="2AC0A084" w14:textId="390E2029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2</w:t>
            </w:r>
            <w:r w:rsidR="000702E0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8</w:t>
            </w:r>
          </w:p>
        </w:tc>
      </w:tr>
      <w:tr w:rsidR="001C599E" w14:paraId="109C3E33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center"/>
          </w:tcPr>
          <w:p w14:paraId="1837B033" w14:textId="4F9B81D0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A0A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Yes, I lost  informal employm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B6F5558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2.33 (1.32 - 4.1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29C903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03117333" w14:textId="7EFC9845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2.13 (1.09 - 4.</w:t>
            </w:r>
            <w:r w:rsidR="00517B0B">
              <w:rPr>
                <w:rFonts w:ascii="Times New Roman" w:eastAsia="Times New Roman" w:hAnsi="Times New Roman" w:cs="Times New Roman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F7D2FB6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C599E" w14:paraId="5A8EE59E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center"/>
          </w:tcPr>
          <w:p w14:paraId="550AF647" w14:textId="12C588BB" w:rsidR="001C599E" w:rsidRPr="006A0A7D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6A0A7D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</w:t>
            </w:r>
            <w:r w:rsidRPr="006A0A7D">
              <w:rPr>
                <w:rFonts w:ascii="Times New Roman" w:eastAsia="Times New Roman" w:hAnsi="Times New Roman" w:cs="Times New Roman"/>
                <w:lang w:val="en-US" w:eastAsia="pt-BR"/>
              </w:rPr>
              <w:t>No, not working before pandemic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096F423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209D3C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303CDB51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29B68812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C599E" w14:paraId="35C4D74B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370BB863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The father of the child under 6 years old lives in the same house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7AD8D92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381D118D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0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4E371D32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14:paraId="3367F23D" w14:textId="118E7C60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1</w:t>
            </w:r>
            <w:r w:rsidR="000702E0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6</w:t>
            </w:r>
          </w:p>
        </w:tc>
      </w:tr>
      <w:tr w:rsidR="001C599E" w14:paraId="27C0B7B2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5B841683" w14:textId="1E69E0D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No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5607741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.81 (1.15 - 2.8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0CBE663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79521B7C" w14:textId="17F223F8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3.</w:t>
            </w:r>
            <w:r w:rsidR="000702E0">
              <w:rPr>
                <w:rFonts w:ascii="Times New Roman" w:eastAsia="Times New Roman" w:hAnsi="Times New Roman" w:cs="Times New Roman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(1.</w:t>
            </w:r>
            <w:r w:rsidR="000702E0">
              <w:rPr>
                <w:rFonts w:ascii="Times New Roman" w:eastAsia="Times New Roman" w:hAnsi="Times New Roman" w:cs="Times New Roman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- </w:t>
            </w:r>
            <w:r w:rsidR="000702E0">
              <w:rPr>
                <w:rFonts w:ascii="Times New Roman" w:eastAsia="Times New Roman" w:hAnsi="Times New Roman" w:cs="Times New Roman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="000702E0">
              <w:rPr>
                <w:rFonts w:ascii="Times New Roman" w:eastAsia="Times New Roman" w:hAnsi="Times New Roman" w:cs="Times New Roman"/>
                <w:lang w:eastAsia="pt-BR"/>
              </w:rPr>
              <w:t>85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5DF554BD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C599E" w14:paraId="77545392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2753E3C2" w14:textId="66B4CCFC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Ye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85556E0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F2C190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67F8AA9F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9B67286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C599E" w14:paraId="1F79FB8B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79170085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The child's father sometimes sees or stays with the child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27BF185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7ED30E3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2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11796FCD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14:paraId="7AC2D533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06</w:t>
            </w:r>
          </w:p>
        </w:tc>
      </w:tr>
      <w:tr w:rsidR="001C599E" w14:paraId="3535FF2B" w14:textId="77777777" w:rsidTr="00EC6F67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25B3BA45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No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AFDBA6F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3.08 (1.49 - 6.3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E63E90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05FB1F77" w14:textId="6DB6E64A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3.</w:t>
            </w:r>
            <w:r w:rsidR="000702E0">
              <w:rPr>
                <w:rFonts w:ascii="Times New Roman" w:eastAsia="Times New Roman" w:hAnsi="Times New Roman" w:cs="Times New Roman"/>
                <w:lang w:eastAsia="pt-BR"/>
              </w:rPr>
              <w:t>07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(1.3</w:t>
            </w:r>
            <w:r w:rsidR="000702E0">
              <w:rPr>
                <w:rFonts w:ascii="Times New Roman" w:eastAsia="Times New Roman" w:hAnsi="Times New Roman" w:cs="Times New Roman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- </w:t>
            </w:r>
            <w:r w:rsidR="000702E0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="000702E0">
              <w:rPr>
                <w:rFonts w:ascii="Times New Roman" w:eastAsia="Times New Roman" w:hAnsi="Times New Roman" w:cs="Times New Roman"/>
                <w:lang w:eastAsia="pt-BR"/>
              </w:rPr>
              <w:t>85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0DF2C32B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C599E" w14:paraId="5CD55D6C" w14:textId="77777777" w:rsidTr="00EC6F67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738AF773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Ye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543E705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02888E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413D6BFA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C643F18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C599E" w14:paraId="143171B6" w14:textId="77777777" w:rsidTr="00EC6F67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006DF30C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Smoking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511BBAC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645984AF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0.044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594412B0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103" w:type="dxa"/>
            <w:shd w:val="clear" w:color="auto" w:fill="auto"/>
            <w:vAlign w:val="center"/>
          </w:tcPr>
          <w:p w14:paraId="238DDBAE" w14:textId="4DED93C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2</w:t>
            </w:r>
            <w:r w:rsidR="00517B0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</w:p>
        </w:tc>
      </w:tr>
      <w:tr w:rsidR="001C599E" w14:paraId="4F070012" w14:textId="77777777" w:rsidTr="005C6752">
        <w:trPr>
          <w:trHeight w:val="292"/>
        </w:trPr>
        <w:tc>
          <w:tcPr>
            <w:tcW w:w="3148" w:type="dxa"/>
            <w:shd w:val="clear" w:color="auto" w:fill="auto"/>
            <w:vAlign w:val="bottom"/>
          </w:tcPr>
          <w:p w14:paraId="47E4223E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No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602772C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36 (0.13 - 0.97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A293DF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802" w:type="dxa"/>
            <w:shd w:val="clear" w:color="auto" w:fill="auto"/>
            <w:vAlign w:val="center"/>
          </w:tcPr>
          <w:p w14:paraId="330FB764" w14:textId="06144EF4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0.4</w:t>
            </w:r>
            <w:r w:rsidR="00517B0B">
              <w:rPr>
                <w:rFonts w:ascii="Times New Roman" w:eastAsia="Times New Roman" w:hAnsi="Times New Roman" w:cs="Times New Roman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 (0.15 - 1.5</w:t>
            </w:r>
            <w:r w:rsidR="00517B0B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CFB4806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C599E" w14:paraId="49E81C34" w14:textId="77777777" w:rsidTr="005C6752">
        <w:trPr>
          <w:trHeight w:val="292"/>
        </w:trPr>
        <w:tc>
          <w:tcPr>
            <w:tcW w:w="31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A9A8FF9" w14:textId="77777777" w:rsidR="001C599E" w:rsidRDefault="001C599E" w:rsidP="001C599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Ye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9230B3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633CC9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80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1FCB4E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C73278" w14:textId="77777777" w:rsidR="001C599E" w:rsidRDefault="001C599E" w:rsidP="001C599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</w:tbl>
    <w:p w14:paraId="688EE555" w14:textId="77777777" w:rsidR="00B662E2" w:rsidRDefault="00B662E2" w:rsidP="00ED2A14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662E2" w:rsidSect="002F3E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2760C" w14:textId="77777777" w:rsidR="005C6CBE" w:rsidRDefault="005C6CBE" w:rsidP="00FD768B">
      <w:pPr>
        <w:spacing w:after="0" w:line="240" w:lineRule="auto"/>
      </w:pPr>
      <w:r>
        <w:separator/>
      </w:r>
    </w:p>
  </w:endnote>
  <w:endnote w:type="continuationSeparator" w:id="0">
    <w:p w14:paraId="14962AFA" w14:textId="77777777" w:rsidR="005C6CBE" w:rsidRDefault="005C6CBE" w:rsidP="00FD7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73F00" w14:textId="77777777" w:rsidR="005C6CBE" w:rsidRDefault="005C6CBE" w:rsidP="00FD768B">
      <w:pPr>
        <w:spacing w:after="0" w:line="240" w:lineRule="auto"/>
      </w:pPr>
      <w:r>
        <w:separator/>
      </w:r>
    </w:p>
  </w:footnote>
  <w:footnote w:type="continuationSeparator" w:id="0">
    <w:p w14:paraId="2DA11B9D" w14:textId="77777777" w:rsidR="005C6CBE" w:rsidRDefault="005C6CBE" w:rsidP="00FD7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A285F"/>
    <w:multiLevelType w:val="multilevel"/>
    <w:tmpl w:val="ED02FA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1" w15:restartNumberingAfterBreak="0">
    <w:nsid w:val="0FC655AA"/>
    <w:multiLevelType w:val="hybridMultilevel"/>
    <w:tmpl w:val="E9CE26D6"/>
    <w:lvl w:ilvl="0" w:tplc="9B7C4F92">
      <w:start w:val="1"/>
      <w:numFmt w:val="decimal"/>
      <w:lvlText w:val="%1-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733582"/>
    <w:multiLevelType w:val="hybridMultilevel"/>
    <w:tmpl w:val="6B506F8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3143B"/>
    <w:multiLevelType w:val="hybridMultilevel"/>
    <w:tmpl w:val="C104549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F4363B"/>
    <w:multiLevelType w:val="multilevel"/>
    <w:tmpl w:val="825A360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5" w15:restartNumberingAfterBreak="0">
    <w:nsid w:val="255271B1"/>
    <w:multiLevelType w:val="hybridMultilevel"/>
    <w:tmpl w:val="0122C18A"/>
    <w:lvl w:ilvl="0" w:tplc="89A0230C">
      <w:start w:val="1"/>
      <w:numFmt w:val="decimal"/>
      <w:lvlText w:val="%1-"/>
      <w:lvlJc w:val="left"/>
      <w:pPr>
        <w:ind w:left="10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40" w:hanging="360"/>
      </w:pPr>
    </w:lvl>
    <w:lvl w:ilvl="2" w:tplc="0416001B" w:tentative="1">
      <w:start w:val="1"/>
      <w:numFmt w:val="lowerRoman"/>
      <w:lvlText w:val="%3."/>
      <w:lvlJc w:val="right"/>
      <w:pPr>
        <w:ind w:left="2460" w:hanging="180"/>
      </w:pPr>
    </w:lvl>
    <w:lvl w:ilvl="3" w:tplc="0416000F" w:tentative="1">
      <w:start w:val="1"/>
      <w:numFmt w:val="decimal"/>
      <w:lvlText w:val="%4."/>
      <w:lvlJc w:val="left"/>
      <w:pPr>
        <w:ind w:left="3180" w:hanging="360"/>
      </w:pPr>
    </w:lvl>
    <w:lvl w:ilvl="4" w:tplc="04160019" w:tentative="1">
      <w:start w:val="1"/>
      <w:numFmt w:val="lowerLetter"/>
      <w:lvlText w:val="%5."/>
      <w:lvlJc w:val="left"/>
      <w:pPr>
        <w:ind w:left="3900" w:hanging="360"/>
      </w:pPr>
    </w:lvl>
    <w:lvl w:ilvl="5" w:tplc="0416001B" w:tentative="1">
      <w:start w:val="1"/>
      <w:numFmt w:val="lowerRoman"/>
      <w:lvlText w:val="%6."/>
      <w:lvlJc w:val="right"/>
      <w:pPr>
        <w:ind w:left="4620" w:hanging="180"/>
      </w:pPr>
    </w:lvl>
    <w:lvl w:ilvl="6" w:tplc="0416000F" w:tentative="1">
      <w:start w:val="1"/>
      <w:numFmt w:val="decimal"/>
      <w:lvlText w:val="%7."/>
      <w:lvlJc w:val="left"/>
      <w:pPr>
        <w:ind w:left="5340" w:hanging="360"/>
      </w:pPr>
    </w:lvl>
    <w:lvl w:ilvl="7" w:tplc="04160019" w:tentative="1">
      <w:start w:val="1"/>
      <w:numFmt w:val="lowerLetter"/>
      <w:lvlText w:val="%8."/>
      <w:lvlJc w:val="left"/>
      <w:pPr>
        <w:ind w:left="6060" w:hanging="360"/>
      </w:pPr>
    </w:lvl>
    <w:lvl w:ilvl="8" w:tplc="0416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6" w15:restartNumberingAfterBreak="0">
    <w:nsid w:val="2D7A6D42"/>
    <w:multiLevelType w:val="hybridMultilevel"/>
    <w:tmpl w:val="A46665F2"/>
    <w:lvl w:ilvl="0" w:tplc="25466A84">
      <w:start w:val="1"/>
      <w:numFmt w:val="decimal"/>
      <w:lvlText w:val="%1."/>
      <w:lvlJc w:val="left"/>
      <w:pPr>
        <w:ind w:left="2424" w:hanging="1008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2496" w:hanging="360"/>
      </w:pPr>
    </w:lvl>
    <w:lvl w:ilvl="2" w:tplc="0416001B" w:tentative="1">
      <w:start w:val="1"/>
      <w:numFmt w:val="lowerRoman"/>
      <w:lvlText w:val="%3."/>
      <w:lvlJc w:val="right"/>
      <w:pPr>
        <w:ind w:left="3216" w:hanging="180"/>
      </w:pPr>
    </w:lvl>
    <w:lvl w:ilvl="3" w:tplc="0416000F" w:tentative="1">
      <w:start w:val="1"/>
      <w:numFmt w:val="decimal"/>
      <w:lvlText w:val="%4."/>
      <w:lvlJc w:val="left"/>
      <w:pPr>
        <w:ind w:left="3936" w:hanging="360"/>
      </w:pPr>
    </w:lvl>
    <w:lvl w:ilvl="4" w:tplc="04160019" w:tentative="1">
      <w:start w:val="1"/>
      <w:numFmt w:val="lowerLetter"/>
      <w:lvlText w:val="%5."/>
      <w:lvlJc w:val="left"/>
      <w:pPr>
        <w:ind w:left="4656" w:hanging="360"/>
      </w:pPr>
    </w:lvl>
    <w:lvl w:ilvl="5" w:tplc="0416001B" w:tentative="1">
      <w:start w:val="1"/>
      <w:numFmt w:val="lowerRoman"/>
      <w:lvlText w:val="%6."/>
      <w:lvlJc w:val="right"/>
      <w:pPr>
        <w:ind w:left="5376" w:hanging="180"/>
      </w:pPr>
    </w:lvl>
    <w:lvl w:ilvl="6" w:tplc="0416000F" w:tentative="1">
      <w:start w:val="1"/>
      <w:numFmt w:val="decimal"/>
      <w:lvlText w:val="%7."/>
      <w:lvlJc w:val="left"/>
      <w:pPr>
        <w:ind w:left="6096" w:hanging="360"/>
      </w:pPr>
    </w:lvl>
    <w:lvl w:ilvl="7" w:tplc="04160019" w:tentative="1">
      <w:start w:val="1"/>
      <w:numFmt w:val="lowerLetter"/>
      <w:lvlText w:val="%8."/>
      <w:lvlJc w:val="left"/>
      <w:pPr>
        <w:ind w:left="6816" w:hanging="360"/>
      </w:pPr>
    </w:lvl>
    <w:lvl w:ilvl="8" w:tplc="0416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7" w15:restartNumberingAfterBreak="0">
    <w:nsid w:val="2E1D49E5"/>
    <w:multiLevelType w:val="hybridMultilevel"/>
    <w:tmpl w:val="16FE5410"/>
    <w:lvl w:ilvl="0" w:tplc="C0E83D54">
      <w:start w:val="5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B23C6"/>
    <w:multiLevelType w:val="hybridMultilevel"/>
    <w:tmpl w:val="758AAE52"/>
    <w:lvl w:ilvl="0" w:tplc="1C02D586">
      <w:start w:val="1"/>
      <w:numFmt w:val="decimal"/>
      <w:lvlText w:val="%1."/>
      <w:lvlJc w:val="left"/>
    </w:lvl>
    <w:lvl w:ilvl="1" w:tplc="0C428666">
      <w:numFmt w:val="decimal"/>
      <w:lvlText w:val=""/>
      <w:lvlJc w:val="left"/>
    </w:lvl>
    <w:lvl w:ilvl="2" w:tplc="614E76B6">
      <w:numFmt w:val="decimal"/>
      <w:lvlText w:val=""/>
      <w:lvlJc w:val="left"/>
    </w:lvl>
    <w:lvl w:ilvl="3" w:tplc="87ECFAF0">
      <w:numFmt w:val="decimal"/>
      <w:lvlText w:val=""/>
      <w:lvlJc w:val="left"/>
    </w:lvl>
    <w:lvl w:ilvl="4" w:tplc="532ADF60">
      <w:numFmt w:val="decimal"/>
      <w:lvlText w:val=""/>
      <w:lvlJc w:val="left"/>
    </w:lvl>
    <w:lvl w:ilvl="5" w:tplc="0C543250">
      <w:numFmt w:val="decimal"/>
      <w:lvlText w:val=""/>
      <w:lvlJc w:val="left"/>
    </w:lvl>
    <w:lvl w:ilvl="6" w:tplc="A878833C">
      <w:numFmt w:val="decimal"/>
      <w:lvlText w:val=""/>
      <w:lvlJc w:val="left"/>
    </w:lvl>
    <w:lvl w:ilvl="7" w:tplc="01BA8C68">
      <w:numFmt w:val="decimal"/>
      <w:lvlText w:val=""/>
      <w:lvlJc w:val="left"/>
    </w:lvl>
    <w:lvl w:ilvl="8" w:tplc="1146F892">
      <w:numFmt w:val="decimal"/>
      <w:lvlText w:val=""/>
      <w:lvlJc w:val="left"/>
    </w:lvl>
  </w:abstractNum>
  <w:abstractNum w:abstractNumId="9" w15:restartNumberingAfterBreak="0">
    <w:nsid w:val="3F1E12FA"/>
    <w:multiLevelType w:val="hybridMultilevel"/>
    <w:tmpl w:val="E9B45B70"/>
    <w:lvl w:ilvl="0" w:tplc="C21C2856">
      <w:start w:val="1"/>
      <w:numFmt w:val="decimal"/>
      <w:lvlText w:val="%1-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59986971"/>
    <w:multiLevelType w:val="hybridMultilevel"/>
    <w:tmpl w:val="6B506F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6A2C9E"/>
    <w:multiLevelType w:val="hybridMultilevel"/>
    <w:tmpl w:val="0122C18A"/>
    <w:lvl w:ilvl="0" w:tplc="89A0230C">
      <w:start w:val="1"/>
      <w:numFmt w:val="decimal"/>
      <w:lvlText w:val="%1-"/>
      <w:lvlJc w:val="left"/>
      <w:pPr>
        <w:ind w:left="10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40" w:hanging="360"/>
      </w:pPr>
    </w:lvl>
    <w:lvl w:ilvl="2" w:tplc="0416001B" w:tentative="1">
      <w:start w:val="1"/>
      <w:numFmt w:val="lowerRoman"/>
      <w:lvlText w:val="%3."/>
      <w:lvlJc w:val="right"/>
      <w:pPr>
        <w:ind w:left="2460" w:hanging="180"/>
      </w:pPr>
    </w:lvl>
    <w:lvl w:ilvl="3" w:tplc="0416000F" w:tentative="1">
      <w:start w:val="1"/>
      <w:numFmt w:val="decimal"/>
      <w:lvlText w:val="%4."/>
      <w:lvlJc w:val="left"/>
      <w:pPr>
        <w:ind w:left="3180" w:hanging="360"/>
      </w:pPr>
    </w:lvl>
    <w:lvl w:ilvl="4" w:tplc="04160019" w:tentative="1">
      <w:start w:val="1"/>
      <w:numFmt w:val="lowerLetter"/>
      <w:lvlText w:val="%5."/>
      <w:lvlJc w:val="left"/>
      <w:pPr>
        <w:ind w:left="3900" w:hanging="360"/>
      </w:pPr>
    </w:lvl>
    <w:lvl w:ilvl="5" w:tplc="0416001B" w:tentative="1">
      <w:start w:val="1"/>
      <w:numFmt w:val="lowerRoman"/>
      <w:lvlText w:val="%6."/>
      <w:lvlJc w:val="right"/>
      <w:pPr>
        <w:ind w:left="4620" w:hanging="180"/>
      </w:pPr>
    </w:lvl>
    <w:lvl w:ilvl="6" w:tplc="0416000F" w:tentative="1">
      <w:start w:val="1"/>
      <w:numFmt w:val="decimal"/>
      <w:lvlText w:val="%7."/>
      <w:lvlJc w:val="left"/>
      <w:pPr>
        <w:ind w:left="5340" w:hanging="360"/>
      </w:pPr>
    </w:lvl>
    <w:lvl w:ilvl="7" w:tplc="04160019" w:tentative="1">
      <w:start w:val="1"/>
      <w:numFmt w:val="lowerLetter"/>
      <w:lvlText w:val="%8."/>
      <w:lvlJc w:val="left"/>
      <w:pPr>
        <w:ind w:left="6060" w:hanging="360"/>
      </w:pPr>
    </w:lvl>
    <w:lvl w:ilvl="8" w:tplc="0416001B" w:tentative="1">
      <w:start w:val="1"/>
      <w:numFmt w:val="lowerRoman"/>
      <w:lvlText w:val="%9."/>
      <w:lvlJc w:val="right"/>
      <w:pPr>
        <w:ind w:left="6780" w:hanging="180"/>
      </w:pPr>
    </w:lvl>
  </w:abstractNum>
  <w:abstractNum w:abstractNumId="12" w15:restartNumberingAfterBreak="0">
    <w:nsid w:val="5E6A4F9F"/>
    <w:multiLevelType w:val="hybridMultilevel"/>
    <w:tmpl w:val="D86648A4"/>
    <w:lvl w:ilvl="0" w:tplc="0416000F">
      <w:start w:val="1"/>
      <w:numFmt w:val="decimal"/>
      <w:lvlText w:val="%1."/>
      <w:lvlJc w:val="left"/>
      <w:pPr>
        <w:ind w:left="1004" w:hanging="360"/>
      </w:pPr>
    </w:lvl>
    <w:lvl w:ilvl="1" w:tplc="04160019">
      <w:start w:val="1"/>
      <w:numFmt w:val="lowerLetter"/>
      <w:lvlText w:val="%2."/>
      <w:lvlJc w:val="left"/>
      <w:pPr>
        <w:ind w:left="1724" w:hanging="360"/>
      </w:pPr>
    </w:lvl>
    <w:lvl w:ilvl="2" w:tplc="0416001B">
      <w:start w:val="1"/>
      <w:numFmt w:val="lowerRoman"/>
      <w:lvlText w:val="%3."/>
      <w:lvlJc w:val="right"/>
      <w:pPr>
        <w:ind w:left="2444" w:hanging="180"/>
      </w:pPr>
    </w:lvl>
    <w:lvl w:ilvl="3" w:tplc="0416000F">
      <w:start w:val="1"/>
      <w:numFmt w:val="decimal"/>
      <w:lvlText w:val="%4."/>
      <w:lvlJc w:val="left"/>
      <w:pPr>
        <w:ind w:left="3164" w:hanging="360"/>
      </w:pPr>
    </w:lvl>
    <w:lvl w:ilvl="4" w:tplc="04160019">
      <w:start w:val="1"/>
      <w:numFmt w:val="lowerLetter"/>
      <w:lvlText w:val="%5."/>
      <w:lvlJc w:val="left"/>
      <w:pPr>
        <w:ind w:left="3884" w:hanging="360"/>
      </w:pPr>
    </w:lvl>
    <w:lvl w:ilvl="5" w:tplc="0416001B">
      <w:start w:val="1"/>
      <w:numFmt w:val="lowerRoman"/>
      <w:lvlText w:val="%6."/>
      <w:lvlJc w:val="right"/>
      <w:pPr>
        <w:ind w:left="4604" w:hanging="180"/>
      </w:pPr>
    </w:lvl>
    <w:lvl w:ilvl="6" w:tplc="0416000F">
      <w:start w:val="1"/>
      <w:numFmt w:val="decimal"/>
      <w:lvlText w:val="%7."/>
      <w:lvlJc w:val="left"/>
      <w:pPr>
        <w:ind w:left="5324" w:hanging="360"/>
      </w:pPr>
    </w:lvl>
    <w:lvl w:ilvl="7" w:tplc="04160019">
      <w:start w:val="1"/>
      <w:numFmt w:val="lowerLetter"/>
      <w:lvlText w:val="%8."/>
      <w:lvlJc w:val="left"/>
      <w:pPr>
        <w:ind w:left="6044" w:hanging="360"/>
      </w:pPr>
    </w:lvl>
    <w:lvl w:ilvl="8" w:tplc="0416001B">
      <w:start w:val="1"/>
      <w:numFmt w:val="lowerRoman"/>
      <w:lvlText w:val="%9."/>
      <w:lvlJc w:val="right"/>
      <w:pPr>
        <w:ind w:left="6764" w:hanging="180"/>
      </w:pPr>
    </w:lvl>
  </w:abstractNum>
  <w:abstractNum w:abstractNumId="13" w15:restartNumberingAfterBreak="0">
    <w:nsid w:val="61110F04"/>
    <w:multiLevelType w:val="hybridMultilevel"/>
    <w:tmpl w:val="0598D91C"/>
    <w:lvl w:ilvl="0" w:tplc="78DC12A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9062C6"/>
    <w:multiLevelType w:val="multilevel"/>
    <w:tmpl w:val="145C5FA6"/>
    <w:lvl w:ilvl="0">
      <w:start w:val="4"/>
      <w:numFmt w:val="decimal"/>
      <w:lvlText w:val="%1"/>
      <w:lvlJc w:val="left"/>
      <w:pPr>
        <w:ind w:left="360" w:hanging="360"/>
      </w:pPr>
      <w:rPr>
        <w:rFonts w:eastAsia="Calibri"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eastAsia="Calibri" w:hint="default"/>
      </w:rPr>
    </w:lvl>
  </w:abstractNum>
  <w:abstractNum w:abstractNumId="15" w15:restartNumberingAfterBreak="0">
    <w:nsid w:val="778341C7"/>
    <w:multiLevelType w:val="hybridMultilevel"/>
    <w:tmpl w:val="D1E25EC0"/>
    <w:lvl w:ilvl="0" w:tplc="0416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DD349C"/>
    <w:multiLevelType w:val="hybridMultilevel"/>
    <w:tmpl w:val="CCB6E9DA"/>
    <w:lvl w:ilvl="0" w:tplc="0416000D">
      <w:start w:val="1"/>
      <w:numFmt w:val="bullet"/>
      <w:lvlText w:val=""/>
      <w:lvlJc w:val="left"/>
      <w:pPr>
        <w:ind w:left="10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num w:numId="1" w16cid:durableId="1265193605">
    <w:abstractNumId w:val="13"/>
  </w:num>
  <w:num w:numId="2" w16cid:durableId="830216771">
    <w:abstractNumId w:val="0"/>
  </w:num>
  <w:num w:numId="3" w16cid:durableId="1206797224">
    <w:abstractNumId w:val="9"/>
  </w:num>
  <w:num w:numId="4" w16cid:durableId="1968315106">
    <w:abstractNumId w:val="11"/>
  </w:num>
  <w:num w:numId="5" w16cid:durableId="2111508462">
    <w:abstractNumId w:val="5"/>
  </w:num>
  <w:num w:numId="6" w16cid:durableId="1920139797">
    <w:abstractNumId w:val="4"/>
  </w:num>
  <w:num w:numId="7" w16cid:durableId="47101914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160654438">
    <w:abstractNumId w:val="2"/>
  </w:num>
  <w:num w:numId="9" w16cid:durableId="612517114">
    <w:abstractNumId w:val="10"/>
  </w:num>
  <w:num w:numId="10" w16cid:durableId="1079062638">
    <w:abstractNumId w:val="8"/>
  </w:num>
  <w:num w:numId="11" w16cid:durableId="84882659">
    <w:abstractNumId w:val="3"/>
  </w:num>
  <w:num w:numId="12" w16cid:durableId="1906993158">
    <w:abstractNumId w:val="14"/>
  </w:num>
  <w:num w:numId="13" w16cid:durableId="168105618">
    <w:abstractNumId w:val="15"/>
  </w:num>
  <w:num w:numId="14" w16cid:durableId="895507997">
    <w:abstractNumId w:val="16"/>
  </w:num>
  <w:num w:numId="15" w16cid:durableId="1751847971">
    <w:abstractNumId w:val="6"/>
  </w:num>
  <w:num w:numId="16" w16cid:durableId="976178894">
    <w:abstractNumId w:val="1"/>
  </w:num>
  <w:num w:numId="17" w16cid:durableId="8190079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GkQamRhZGhsaGSjpKwanFxZn5eSAFhqa1AFUIJ6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7798"/>
    <w:rsid w:val="00011938"/>
    <w:rsid w:val="00020962"/>
    <w:rsid w:val="00057F8A"/>
    <w:rsid w:val="000702E0"/>
    <w:rsid w:val="000861F0"/>
    <w:rsid w:val="00095E77"/>
    <w:rsid w:val="000C2A64"/>
    <w:rsid w:val="000C4DCB"/>
    <w:rsid w:val="000D12C9"/>
    <w:rsid w:val="000D3AB1"/>
    <w:rsid w:val="000E0D27"/>
    <w:rsid w:val="0010612D"/>
    <w:rsid w:val="00106B21"/>
    <w:rsid w:val="00115272"/>
    <w:rsid w:val="00115C69"/>
    <w:rsid w:val="00121372"/>
    <w:rsid w:val="0012783F"/>
    <w:rsid w:val="00157882"/>
    <w:rsid w:val="00163889"/>
    <w:rsid w:val="001741B0"/>
    <w:rsid w:val="0017538D"/>
    <w:rsid w:val="001834B9"/>
    <w:rsid w:val="001A12B2"/>
    <w:rsid w:val="001A5EC4"/>
    <w:rsid w:val="001B0BC9"/>
    <w:rsid w:val="001B56B9"/>
    <w:rsid w:val="001C31F5"/>
    <w:rsid w:val="001C599E"/>
    <w:rsid w:val="001C6EC6"/>
    <w:rsid w:val="001D0970"/>
    <w:rsid w:val="001F3106"/>
    <w:rsid w:val="00201C64"/>
    <w:rsid w:val="00221793"/>
    <w:rsid w:val="0024678A"/>
    <w:rsid w:val="002468E0"/>
    <w:rsid w:val="00254F33"/>
    <w:rsid w:val="002620A4"/>
    <w:rsid w:val="0027387F"/>
    <w:rsid w:val="0027495A"/>
    <w:rsid w:val="0027517E"/>
    <w:rsid w:val="00277043"/>
    <w:rsid w:val="00286765"/>
    <w:rsid w:val="00287878"/>
    <w:rsid w:val="0029710C"/>
    <w:rsid w:val="002A50B5"/>
    <w:rsid w:val="002A5EF6"/>
    <w:rsid w:val="002B2C07"/>
    <w:rsid w:val="002D2619"/>
    <w:rsid w:val="002D5075"/>
    <w:rsid w:val="002D72C6"/>
    <w:rsid w:val="002F36B5"/>
    <w:rsid w:val="002F3EF6"/>
    <w:rsid w:val="002F44D7"/>
    <w:rsid w:val="003006B6"/>
    <w:rsid w:val="003240C5"/>
    <w:rsid w:val="00333785"/>
    <w:rsid w:val="00346CB4"/>
    <w:rsid w:val="00346E8E"/>
    <w:rsid w:val="00361F71"/>
    <w:rsid w:val="00363C0F"/>
    <w:rsid w:val="0038533C"/>
    <w:rsid w:val="003A336C"/>
    <w:rsid w:val="003C1FAF"/>
    <w:rsid w:val="00402F5B"/>
    <w:rsid w:val="0040736C"/>
    <w:rsid w:val="00413098"/>
    <w:rsid w:val="00416371"/>
    <w:rsid w:val="0044478B"/>
    <w:rsid w:val="004519D0"/>
    <w:rsid w:val="00453DAD"/>
    <w:rsid w:val="00460078"/>
    <w:rsid w:val="00470424"/>
    <w:rsid w:val="00472B33"/>
    <w:rsid w:val="0049116C"/>
    <w:rsid w:val="004A2869"/>
    <w:rsid w:val="004A49DF"/>
    <w:rsid w:val="004C25B0"/>
    <w:rsid w:val="004C4D01"/>
    <w:rsid w:val="004D4F52"/>
    <w:rsid w:val="00514306"/>
    <w:rsid w:val="00517B0B"/>
    <w:rsid w:val="005319BB"/>
    <w:rsid w:val="00531B45"/>
    <w:rsid w:val="005448A5"/>
    <w:rsid w:val="0055582F"/>
    <w:rsid w:val="005857ED"/>
    <w:rsid w:val="005940DB"/>
    <w:rsid w:val="005943AB"/>
    <w:rsid w:val="005A5067"/>
    <w:rsid w:val="005C4A6D"/>
    <w:rsid w:val="005C6752"/>
    <w:rsid w:val="005C6CBE"/>
    <w:rsid w:val="005D31A4"/>
    <w:rsid w:val="005D6C18"/>
    <w:rsid w:val="005E4A98"/>
    <w:rsid w:val="005F32D2"/>
    <w:rsid w:val="005F3383"/>
    <w:rsid w:val="00646991"/>
    <w:rsid w:val="0065266E"/>
    <w:rsid w:val="00670B59"/>
    <w:rsid w:val="0068344B"/>
    <w:rsid w:val="00687DDC"/>
    <w:rsid w:val="006936E6"/>
    <w:rsid w:val="00693958"/>
    <w:rsid w:val="006A0A7D"/>
    <w:rsid w:val="006C1BA1"/>
    <w:rsid w:val="006D21E1"/>
    <w:rsid w:val="006F3F56"/>
    <w:rsid w:val="0072233B"/>
    <w:rsid w:val="00722866"/>
    <w:rsid w:val="00726B1E"/>
    <w:rsid w:val="00736848"/>
    <w:rsid w:val="007443E2"/>
    <w:rsid w:val="00744A2E"/>
    <w:rsid w:val="00745D11"/>
    <w:rsid w:val="00757849"/>
    <w:rsid w:val="00771DB5"/>
    <w:rsid w:val="00773B8B"/>
    <w:rsid w:val="007863B5"/>
    <w:rsid w:val="007A3FD7"/>
    <w:rsid w:val="007A4D38"/>
    <w:rsid w:val="007A6222"/>
    <w:rsid w:val="007A6F0E"/>
    <w:rsid w:val="007B255B"/>
    <w:rsid w:val="007C12E3"/>
    <w:rsid w:val="007C247C"/>
    <w:rsid w:val="007C3E58"/>
    <w:rsid w:val="007C4DA5"/>
    <w:rsid w:val="007D5CD5"/>
    <w:rsid w:val="007D678D"/>
    <w:rsid w:val="007E331F"/>
    <w:rsid w:val="007E3FA7"/>
    <w:rsid w:val="00800E79"/>
    <w:rsid w:val="00823236"/>
    <w:rsid w:val="00837E07"/>
    <w:rsid w:val="00843D94"/>
    <w:rsid w:val="00845F5A"/>
    <w:rsid w:val="00865A4C"/>
    <w:rsid w:val="00876860"/>
    <w:rsid w:val="00876BCE"/>
    <w:rsid w:val="008859E8"/>
    <w:rsid w:val="008A16A6"/>
    <w:rsid w:val="008A7443"/>
    <w:rsid w:val="008B2F0A"/>
    <w:rsid w:val="008B5385"/>
    <w:rsid w:val="008C2ABC"/>
    <w:rsid w:val="008D2849"/>
    <w:rsid w:val="008F550A"/>
    <w:rsid w:val="00904A62"/>
    <w:rsid w:val="009063B6"/>
    <w:rsid w:val="009113A1"/>
    <w:rsid w:val="00913A51"/>
    <w:rsid w:val="00921CDF"/>
    <w:rsid w:val="00930B6C"/>
    <w:rsid w:val="009370FC"/>
    <w:rsid w:val="009379C8"/>
    <w:rsid w:val="00944EB8"/>
    <w:rsid w:val="009512B8"/>
    <w:rsid w:val="00954CDD"/>
    <w:rsid w:val="00956D78"/>
    <w:rsid w:val="00967655"/>
    <w:rsid w:val="00973B9D"/>
    <w:rsid w:val="00991D8A"/>
    <w:rsid w:val="009A599F"/>
    <w:rsid w:val="009C12FB"/>
    <w:rsid w:val="009D228A"/>
    <w:rsid w:val="00A05EA1"/>
    <w:rsid w:val="00A1236F"/>
    <w:rsid w:val="00A34315"/>
    <w:rsid w:val="00A42DE6"/>
    <w:rsid w:val="00A50816"/>
    <w:rsid w:val="00A5447C"/>
    <w:rsid w:val="00A611AE"/>
    <w:rsid w:val="00A613C0"/>
    <w:rsid w:val="00A70601"/>
    <w:rsid w:val="00A74DCA"/>
    <w:rsid w:val="00A77A75"/>
    <w:rsid w:val="00AA2E28"/>
    <w:rsid w:val="00AA57AE"/>
    <w:rsid w:val="00AB138D"/>
    <w:rsid w:val="00AC598B"/>
    <w:rsid w:val="00AC5D58"/>
    <w:rsid w:val="00AC716B"/>
    <w:rsid w:val="00AC74F6"/>
    <w:rsid w:val="00AD3726"/>
    <w:rsid w:val="00AE7AFF"/>
    <w:rsid w:val="00AF20E2"/>
    <w:rsid w:val="00B4526A"/>
    <w:rsid w:val="00B662E2"/>
    <w:rsid w:val="00B967B2"/>
    <w:rsid w:val="00BA4408"/>
    <w:rsid w:val="00BC6F6F"/>
    <w:rsid w:val="00BD5CBD"/>
    <w:rsid w:val="00BE5828"/>
    <w:rsid w:val="00BF2CBE"/>
    <w:rsid w:val="00BF3478"/>
    <w:rsid w:val="00BF5A48"/>
    <w:rsid w:val="00C0094D"/>
    <w:rsid w:val="00C0460C"/>
    <w:rsid w:val="00C1257E"/>
    <w:rsid w:val="00C4477F"/>
    <w:rsid w:val="00C57798"/>
    <w:rsid w:val="00C65B3E"/>
    <w:rsid w:val="00C66C17"/>
    <w:rsid w:val="00C7450B"/>
    <w:rsid w:val="00C7646B"/>
    <w:rsid w:val="00C9781F"/>
    <w:rsid w:val="00CB3501"/>
    <w:rsid w:val="00CE6E38"/>
    <w:rsid w:val="00D21601"/>
    <w:rsid w:val="00D34E4C"/>
    <w:rsid w:val="00D52730"/>
    <w:rsid w:val="00D55CE3"/>
    <w:rsid w:val="00D560A0"/>
    <w:rsid w:val="00D73574"/>
    <w:rsid w:val="00D865E5"/>
    <w:rsid w:val="00D86784"/>
    <w:rsid w:val="00D9724A"/>
    <w:rsid w:val="00DA03D2"/>
    <w:rsid w:val="00DA2845"/>
    <w:rsid w:val="00DA3DAC"/>
    <w:rsid w:val="00DA4A8E"/>
    <w:rsid w:val="00DB3E8A"/>
    <w:rsid w:val="00DC3994"/>
    <w:rsid w:val="00DC679A"/>
    <w:rsid w:val="00DD6D2B"/>
    <w:rsid w:val="00DF0B29"/>
    <w:rsid w:val="00E01AE3"/>
    <w:rsid w:val="00E55580"/>
    <w:rsid w:val="00E72A67"/>
    <w:rsid w:val="00E72FC8"/>
    <w:rsid w:val="00E777FC"/>
    <w:rsid w:val="00E84466"/>
    <w:rsid w:val="00EA1D9B"/>
    <w:rsid w:val="00EA5A52"/>
    <w:rsid w:val="00EB1578"/>
    <w:rsid w:val="00EC6F67"/>
    <w:rsid w:val="00ED2A14"/>
    <w:rsid w:val="00ED2CFF"/>
    <w:rsid w:val="00ED76F0"/>
    <w:rsid w:val="00EF207B"/>
    <w:rsid w:val="00EF3971"/>
    <w:rsid w:val="00EF3A7C"/>
    <w:rsid w:val="00F06172"/>
    <w:rsid w:val="00F14675"/>
    <w:rsid w:val="00F27E41"/>
    <w:rsid w:val="00F51318"/>
    <w:rsid w:val="00F662DC"/>
    <w:rsid w:val="00F81906"/>
    <w:rsid w:val="00F86FC7"/>
    <w:rsid w:val="00F9021E"/>
    <w:rsid w:val="00FA0121"/>
    <w:rsid w:val="00FD768B"/>
    <w:rsid w:val="00FE0F75"/>
    <w:rsid w:val="00FF1737"/>
    <w:rsid w:val="00FF6D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5CE40E"/>
  <w15:docId w15:val="{FACDC7A2-98B6-47E4-9652-DCE74C749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B9D"/>
  </w:style>
  <w:style w:type="paragraph" w:styleId="Ttulo1">
    <w:name w:val="heading 1"/>
    <w:basedOn w:val="Normal"/>
    <w:next w:val="Normal"/>
    <w:link w:val="Ttulo1Char"/>
    <w:uiPriority w:val="9"/>
    <w:qFormat/>
    <w:rsid w:val="008B53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1C31F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57798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472B33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472B33"/>
    <w:rPr>
      <w:color w:val="605E5C"/>
      <w:shd w:val="clear" w:color="auto" w:fill="E1DFDD"/>
    </w:rPr>
  </w:style>
  <w:style w:type="character" w:customStyle="1" w:styleId="Ttulo2Char">
    <w:name w:val="Título 2 Char"/>
    <w:basedOn w:val="Fontepargpadro"/>
    <w:link w:val="Ttulo2"/>
    <w:uiPriority w:val="9"/>
    <w:rsid w:val="001C31F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elacomgrade">
    <w:name w:val="Table Grid"/>
    <w:basedOn w:val="Tabelanormal"/>
    <w:uiPriority w:val="39"/>
    <w:rsid w:val="001C3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mEspaamentoChar">
    <w:name w:val="Sem Espaçamento Char"/>
    <w:link w:val="SemEspaamento"/>
    <w:uiPriority w:val="1"/>
    <w:locked/>
    <w:rsid w:val="001C31F5"/>
  </w:style>
  <w:style w:type="paragraph" w:styleId="SemEspaamento">
    <w:name w:val="No Spacing"/>
    <w:link w:val="SemEspaamentoChar"/>
    <w:uiPriority w:val="1"/>
    <w:qFormat/>
    <w:rsid w:val="001C31F5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8B53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B53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B5385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8B538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B538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B538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B538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B5385"/>
    <w:rPr>
      <w:b/>
      <w:bCs/>
      <w:sz w:val="20"/>
      <w:szCs w:val="20"/>
    </w:rPr>
  </w:style>
  <w:style w:type="character" w:customStyle="1" w:styleId="MenoPendente10">
    <w:name w:val="Menção Pendente1"/>
    <w:basedOn w:val="Fontepargpadro"/>
    <w:uiPriority w:val="99"/>
    <w:semiHidden/>
    <w:unhideWhenUsed/>
    <w:rsid w:val="008B5385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link w:val="SubttuloChar"/>
    <w:uiPriority w:val="11"/>
    <w:qFormat/>
    <w:rsid w:val="008B538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har">
    <w:name w:val="Subtítulo Char"/>
    <w:basedOn w:val="Fontepargpadro"/>
    <w:link w:val="Subttulo"/>
    <w:uiPriority w:val="11"/>
    <w:rsid w:val="008B5385"/>
    <w:rPr>
      <w:rFonts w:eastAsiaTheme="minorEastAsia"/>
      <w:color w:val="5A5A5A" w:themeColor="text1" w:themeTint="A5"/>
      <w:spacing w:val="15"/>
    </w:rPr>
  </w:style>
  <w:style w:type="paragraph" w:styleId="CabealhodoSumrio">
    <w:name w:val="TOC Heading"/>
    <w:basedOn w:val="Ttulo1"/>
    <w:next w:val="Normal"/>
    <w:uiPriority w:val="39"/>
    <w:unhideWhenUsed/>
    <w:qFormat/>
    <w:rsid w:val="008B5385"/>
    <w:pPr>
      <w:spacing w:before="480" w:line="276" w:lineRule="auto"/>
      <w:outlineLvl w:val="9"/>
    </w:pPr>
    <w:rPr>
      <w:b/>
      <w:bCs/>
      <w:sz w:val="28"/>
      <w:szCs w:val="28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8B5385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Sumrio2">
    <w:name w:val="toc 2"/>
    <w:basedOn w:val="Normal"/>
    <w:next w:val="Normal"/>
    <w:autoRedefine/>
    <w:uiPriority w:val="39"/>
    <w:unhideWhenUsed/>
    <w:rsid w:val="008B5385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8B53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B5385"/>
  </w:style>
  <w:style w:type="paragraph" w:styleId="Rodap">
    <w:name w:val="footer"/>
    <w:basedOn w:val="Normal"/>
    <w:link w:val="RodapChar"/>
    <w:uiPriority w:val="99"/>
    <w:unhideWhenUsed/>
    <w:rsid w:val="008B53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B5385"/>
  </w:style>
  <w:style w:type="character" w:customStyle="1" w:styleId="hgkelc">
    <w:name w:val="hgkelc"/>
    <w:basedOn w:val="Fontepargpadro"/>
    <w:rsid w:val="008B5385"/>
  </w:style>
  <w:style w:type="character" w:customStyle="1" w:styleId="ref">
    <w:name w:val="ref"/>
    <w:basedOn w:val="Fontepargpadro"/>
    <w:rsid w:val="008B5385"/>
  </w:style>
  <w:style w:type="character" w:customStyle="1" w:styleId="MenoPendente2">
    <w:name w:val="Menção Pendente2"/>
    <w:basedOn w:val="Fontepargpadro"/>
    <w:uiPriority w:val="99"/>
    <w:semiHidden/>
    <w:unhideWhenUsed/>
    <w:rsid w:val="00921CD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468E0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2468E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68E0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2468E0"/>
    <w:rPr>
      <w:rFonts w:ascii="Calibri" w:hAnsi="Calibri" w:cs="Calibri"/>
      <w:lang w:val="en-US"/>
    </w:rPr>
  </w:style>
  <w:style w:type="character" w:customStyle="1" w:styleId="LinkdaInternet">
    <w:name w:val="Link da Internet"/>
    <w:basedOn w:val="Fontepargpadro"/>
    <w:uiPriority w:val="99"/>
    <w:unhideWhenUsed/>
    <w:rsid w:val="005943AB"/>
    <w:rPr>
      <w:color w:val="0563C1" w:themeColor="hyperlink"/>
      <w:u w:val="single"/>
    </w:rPr>
  </w:style>
  <w:style w:type="paragraph" w:styleId="Reviso">
    <w:name w:val="Revision"/>
    <w:hidden/>
    <w:uiPriority w:val="99"/>
    <w:semiHidden/>
    <w:rsid w:val="00AA2E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E3F33C-7809-4602-BDFA-2F37FAE26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07</Words>
  <Characters>3820</Characters>
  <Application>Microsoft Office Word</Application>
  <DocSecurity>0</DocSecurity>
  <Lines>31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ênia Martins</dc:creator>
  <cp:lastModifiedBy>Hermano Rocha</cp:lastModifiedBy>
  <cp:revision>4</cp:revision>
  <dcterms:created xsi:type="dcterms:W3CDTF">2023-04-20T11:50:00Z</dcterms:created>
  <dcterms:modified xsi:type="dcterms:W3CDTF">2023-04-20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e72b0cdf8b59d0abd1e558262457cd411cc0baa6d458314402259f7e4c361d</vt:lpwstr>
  </property>
</Properties>
</file>